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B922C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Palatino Linotype" w:hAnsi="Palatino Linotype" w:cs="Palatino Linotype"/>
          <w:sz w:val="18"/>
          <w:szCs w:val="18"/>
        </w:rPr>
      </w:pPr>
      <w:r>
        <w:rPr>
          <w:rFonts w:hint="default" w:ascii="Palatino Linotype" w:hAnsi="Palatino Linotype" w:cs="Palatino Linotype"/>
          <w:b/>
          <w:bCs/>
          <w:sz w:val="18"/>
          <w:szCs w:val="18"/>
        </w:rPr>
        <w:t xml:space="preserve">Supplementary material </w:t>
      </w:r>
      <w:r>
        <w:rPr>
          <w:rFonts w:hint="default" w:ascii="Palatino Linotype" w:hAnsi="Palatino Linotype" w:cs="Palatino Linotype"/>
          <w:b/>
          <w:bCs/>
          <w:sz w:val="18"/>
          <w:szCs w:val="18"/>
          <w:lang w:val="en-US" w:eastAsia="zh-CN"/>
        </w:rPr>
        <w:t>table S2</w:t>
      </w:r>
      <w:r>
        <w:rPr>
          <w:rFonts w:hint="eastAsia" w:ascii="Palatino Linotype" w:hAnsi="Palatino Linotype" w:cs="Palatino Linotype"/>
          <w:b/>
          <w:bCs/>
          <w:sz w:val="18"/>
          <w:szCs w:val="18"/>
          <w:lang w:val="en-US" w:eastAsia="zh-CN"/>
        </w:rPr>
        <w:t>.</w:t>
      </w:r>
      <w:r>
        <w:rPr>
          <w:rFonts w:hint="default" w:ascii="Palatino Linotype" w:hAnsi="Palatino Linotype" w:cs="Palatino Linotype"/>
          <w:b/>
          <w:bCs/>
          <w:sz w:val="18"/>
          <w:szCs w:val="18"/>
        </w:rPr>
        <w:t xml:space="preserve"> </w:t>
      </w:r>
      <w:r>
        <w:rPr>
          <w:rFonts w:hint="default" w:ascii="Palatino Linotype" w:hAnsi="Palatino Linotype" w:cs="Palatino Linotype"/>
          <w:sz w:val="18"/>
          <w:szCs w:val="18"/>
        </w:rPr>
        <w:t xml:space="preserve">The local reference database based on the </w:t>
      </w:r>
      <w:r>
        <w:rPr>
          <w:rFonts w:hint="default" w:ascii="Palatino Linotype" w:hAnsi="Palatino Linotype" w:cs="Palatino Linotype"/>
          <w:sz w:val="18"/>
          <w:szCs w:val="18"/>
          <w:lang w:val="en-US" w:eastAsia="zh-CN"/>
        </w:rPr>
        <w:t>t</w:t>
      </w:r>
      <w:r>
        <w:rPr>
          <w:rFonts w:hint="default" w:ascii="Palatino Linotype" w:hAnsi="Palatino Linotype" w:cs="Palatino Linotype"/>
          <w:sz w:val="18"/>
          <w:szCs w:val="18"/>
        </w:rPr>
        <w:t>rn</w:t>
      </w:r>
      <w:r>
        <w:rPr>
          <w:rFonts w:hint="default" w:ascii="Palatino Linotype" w:hAnsi="Palatino Linotype" w:cs="Palatino Linotype"/>
          <w:sz w:val="18"/>
          <w:szCs w:val="18"/>
          <w:lang w:val="en-US" w:eastAsia="zh-CN"/>
        </w:rPr>
        <w:t>L</w:t>
      </w:r>
      <w:r>
        <w:rPr>
          <w:rFonts w:hint="default" w:ascii="Palatino Linotype" w:hAnsi="Palatino Linotype" w:cs="Palatino Linotype"/>
          <w:sz w:val="18"/>
          <w:szCs w:val="18"/>
        </w:rPr>
        <w:t xml:space="preserve"> gene (containing 162 plants</w:t>
      </w:r>
      <w:r>
        <w:rPr>
          <w:rFonts w:hint="default" w:ascii="Palatino Linotype" w:hAnsi="Palatino Linotype" w:cs="Palatino Linotype"/>
          <w:sz w:val="18"/>
          <w:szCs w:val="18"/>
          <w:lang w:val="en-US" w:eastAsia="zh-CN"/>
        </w:rPr>
        <w:t>’</w:t>
      </w:r>
      <w:r>
        <w:rPr>
          <w:rFonts w:hint="default" w:ascii="Palatino Linotype" w:hAnsi="Palatino Linotype" w:cs="Palatino Linotype"/>
          <w:sz w:val="18"/>
          <w:szCs w:val="18"/>
        </w:rPr>
        <w:t xml:space="preserve"> DNA sequence information)</w:t>
      </w:r>
    </w:p>
    <w:tbl>
      <w:tblPr>
        <w:tblStyle w:val="6"/>
        <w:tblpPr w:leftFromText="180" w:rightFromText="180" w:vertAnchor="text" w:horzAnchor="page" w:tblpX="1661" w:tblpY="896"/>
        <w:tblOverlap w:val="never"/>
        <w:tblW w:w="4773" w:type="pct"/>
        <w:tblDescription w:val="{&quot;styleId&quot;:2}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893"/>
        <w:gridCol w:w="2432"/>
        <w:gridCol w:w="9176"/>
      </w:tblGrid>
      <w:tr w14:paraId="7944BEA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16096B5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329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7E1867E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898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66971F1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color w:val="000000"/>
                <w:sz w:val="20"/>
                <w:szCs w:val="20"/>
                <w:lang w:val="en-US" w:eastAsia="zh-CN"/>
              </w:rPr>
              <w:t>Potential forage</w:t>
            </w:r>
            <w:bookmarkStart w:id="0" w:name="_GoBack"/>
            <w:bookmarkEnd w:id="0"/>
            <w:r>
              <w:rPr>
                <w:rFonts w:hint="eastAsia" w:ascii="Palatino Linotype" w:hAnsi="Palatino Linotype" w:cs="Palatino Linotype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plants</w:t>
            </w:r>
          </w:p>
        </w:tc>
        <w:tc>
          <w:tcPr>
            <w:tcW w:w="3390" w:type="pct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5587D6C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color w:val="000000"/>
                <w:kern w:val="0"/>
                <w:sz w:val="20"/>
                <w:szCs w:val="20"/>
              </w:rPr>
              <w:t>Sequence</w:t>
            </w:r>
            <w:r>
              <w:rPr>
                <w:rFonts w:hint="default" w:ascii="Palatino Linotype" w:hAnsi="Palatino Linotype" w:cs="Palatino Linotype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information</w:t>
            </w:r>
          </w:p>
        </w:tc>
      </w:tr>
      <w:tr w14:paraId="72B2D85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247AC28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29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3294475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-12</w:t>
            </w:r>
          </w:p>
        </w:tc>
        <w:tc>
          <w:tcPr>
            <w:tcW w:w="898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1D18F90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Rorippa cantoniensis*</w:t>
            </w:r>
          </w:p>
        </w:tc>
        <w:tc>
          <w:tcPr>
            <w:tcW w:w="3390" w:type="pc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6C4D2003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CTTTTTTTTTCTCGCTTTCTAAACCGGGGTTTGTTCGCGTAAACAAGGATTTGGCTCAGGATTGCCCATTGTTAATTCCAGGGTTTCTCTGAATTTGAAAGTTATCACTTAGTAGGTTTCCATACCAAGGCTCAATCCAATTAAGTCCGTAGCGTCTACCGATTTCGA</w:t>
            </w:r>
          </w:p>
        </w:tc>
      </w:tr>
      <w:tr w14:paraId="1FB21BC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65C851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7A199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-13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F23D3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llium fistulosum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7AB7A2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ATTCTCTTTTTTAAACCCTTGTTTTTCAAAAAATAAAGATTTGGCTCAGGATTGCCCATTTTTAGTTCCAGGGTTTCTCTGAATTTGGAAGTTTTCACTTAGCAGGTTTCCATACTAAGGCTCAATCCAATCAAGTCCGTAGCGTCTACCGATTTCGA</w:t>
            </w:r>
          </w:p>
        </w:tc>
      </w:tr>
      <w:tr w14:paraId="03B943C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518375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010A0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-14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66D2E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Rorippa cantoniensis*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A11F8A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CTTTTTTTTTCTCGCTTTCTAAACCGGGGTTTGTTCGCGTAAACAAGGATTTGGCTCAGGATTGCCCATTGTTAATTCCAGGGTTTCTCTGAATTTGAAAGTTATCACTTAGTAGGTTTCCATACCAAGGCTCAATCCAATTAAGTCCGTAGCGTCTACCGATTTCGA</w:t>
            </w:r>
          </w:p>
        </w:tc>
      </w:tr>
      <w:tr w14:paraId="3A208AC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3531E4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F8CAC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-16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F8D31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loe ver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E5650D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CTTTTTTTTTCTCGCTTTCTAAACCGGGGTTTGTTCGCGTAAACAAGGATTTGGCTCAGGATTGCCCATTGTTAATTCCAGGGTTTCTCTGAATTTGAAAGTTATCACTTAGTAGGTTTCCATACCAAGGCTCAATCCAATTAAGTCCGTAGCGTCTACCGATTTCGA</w:t>
            </w:r>
          </w:p>
        </w:tc>
      </w:tr>
      <w:tr w14:paraId="66AF27C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B4AAFF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6A6F4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-17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F37D0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runus persic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D8A3FD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ATTCTCGGTTTATGAAACCCTTGTTTGTTTTAATAAAACAGGATTTGGCTCAGGATCGCCCATTTTTAATTCCAGGGTTTCTCTGAATTTGAAAGTTCTCACTTGGTAGGTTTCCATACCAAGGCTCAATCCAATTAAGTCCGTAGCGTCTACCGATTTCGA</w:t>
            </w:r>
          </w:p>
        </w:tc>
      </w:tr>
      <w:tr w14:paraId="73FBA8B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2080D7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3001A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-19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A2D01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Trachelospermum jasminoides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D49163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GTTTTCGTTTTCTGAACCTTTGTTTGTGGAAAATAGGATTTGGCTCAGGATTGCCCTTTTTCTTAATTCCGGGGTTTCTCTGAATTTGAAAGTCATCACTTAGTAGGTTTCCTTACCAAGGCTCAATCCAATTAAGTCCGTAGCGTCTACCGATTTCGAAACG</w:t>
            </w:r>
          </w:p>
        </w:tc>
      </w:tr>
      <w:tr w14:paraId="13CEF1C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3" w:hRule="atLeast"/>
        </w:trPr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4EAA4C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B3534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-21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F5E31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Nandina domestic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D24285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CTTTTTTCTGAAAACAGGATTTGGCTCAGGATTGCCCATTTTTAATTCCAGGGTTTCTCTGAATTTGAAAGTTATCACTTAGTAGGTTTCCATACCAAGGCTCAATCCAATCAAGTCCGTAGCGTCTACCGATTTCGA</w:t>
            </w:r>
          </w:p>
        </w:tc>
      </w:tr>
      <w:tr w14:paraId="133E861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F6DE58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F3AEF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-22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AAFF8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Zea mays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940A11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CCTTTGGGTTCTAGTTTGAGAACCACTTGTTTTTCAAAAAAGGGATTTGGCTCAGGATTGCCCATTTTTCATTCCAGGGTTTCTCTGAATTTGGAAGTTACCACTTAGCAGGTTTCCATACCAAGGCTCAATACAATCAAGTCCGTAGCGTCTACCGATTTCGA</w:t>
            </w:r>
          </w:p>
        </w:tc>
      </w:tr>
      <w:tr w14:paraId="7287908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E66BA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830B6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-23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9B595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Michelia figo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05838D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GAAATCGGTAGACGCTACGGACTTGATTGGATTGAGCCTTGGTATGGAAACCTACTAAGTGGTAACTTCCAAATTCAGAGAAACCCTGGAATTAAAAATGGGTAATCCTGAGCCAAATCCTGTGTTCAAAAAACAAGGGTTCAGAAAGCGAGAATCAAAAAAGGATAGGTGCAGAGACTCAATGGA</w:t>
            </w:r>
          </w:p>
        </w:tc>
      </w:tr>
      <w:tr w14:paraId="3CA0081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7" w:hRule="atLeast"/>
        </w:trPr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CF0B6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A0549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-26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CE0E6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lematis terniflor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8D1B82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TCCATTGAATCTTTGCCCCTATCCTTTTTTTTTTATTCTTGCTTTCTGAAGCCCTTTTGTTTTCTGAAAAAAGGATTTGGCTCAGGATTGCCCATTTTTTATTCCGGGGTTTCTCTGAATTTGAAAGTTATCACTTAGTATGTTTCCATATCAAGGCTCAATCCAACCAAGTCCGTAGCGTCTACCGATTTCGA</w:t>
            </w:r>
          </w:p>
        </w:tc>
      </w:tr>
      <w:tr w14:paraId="2AA46DE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338B8E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0FEBD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-29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4730B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Gomphrena globos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F6778E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ATTTTTTTTATTCTTGGTTTCTGAATTCTTATTTTTTTCCTAATAAAGGAGTTGGCTCAGGATTGCCCATTTTTTTATTAATTCCAGGGTTTCTCTGAATTTGAAAGTTTTCACTTAGTAGGTCTCCATACTAAGGCTCAAGCCAATTAAGTCCGTAGCGTCTACCGATTTCGA</w:t>
            </w:r>
          </w:p>
        </w:tc>
      </w:tr>
      <w:tr w14:paraId="7F940D7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E3D6B0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8C240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-30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172D5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Yulania liliiflor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3CE929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GATTCTCGCTTTCTGAACCCTTGTTTTCTGAACACAGGATTTGGCTCAGGATTGCCCATTTTTAATTCCAGGGTTTCTCTGAATTTGGAAGTTACCACTTAGTAGGTTTCCCTACCAAGGCTCAATCCAATCAAGTCCGTAGCGTCTACCGATTTCGA</w:t>
            </w:r>
          </w:p>
        </w:tc>
      </w:tr>
      <w:tr w14:paraId="70DDA62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57EACE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41607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-10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DDB46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lopecurus aequalis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7060DA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CCTTTGTATTCTAGTTCGATTCGAGAACCCCTTTGTTTTCTCAAAACACGGATTTGGCTCAGGATTGCCCTTTTTTAATTCCAGGGTTTCTCTGAATTTGGAAGTTACCACTTAGCAGGTTTCCATACCAAGGCTCAATACAATCAAGTCCGTAGCGTCTACCGATTTCGA</w:t>
            </w:r>
          </w:p>
        </w:tc>
      </w:tr>
      <w:tr w14:paraId="0BAEB52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2" w:hRule="atLeast"/>
        </w:trPr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D880D9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BF195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-11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6017F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oix lacryma-jobi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907AED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TTATTCTAGTTTGATAAACCTTAGTTTTATCAAACTAAGGATTTGGCTCAGGATTGCCCATTTTAAATTCCAGGGTTTCTCTGAATTTGGAAGTTACCACTTAGCAGGTTTCCTTACTAAGGCTCAATCCAATCAAGTCCGTAGCGTCTACCGATTTCGA</w:t>
            </w:r>
          </w:p>
        </w:tc>
      </w:tr>
      <w:tr w14:paraId="5753AFB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E9F802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B18DB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-12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A18F3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hoebe sheareri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497607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TGGTTCTCGCTTTCTGAACCCTTGTTTTCTGAAAACAGGATTTGGCTCAGGATTGCCCATTTTTAATTCCAGGGTTTCTCTGAATTTGGAAGTTATCACTTAGTAGGTTTCCATACCAAGGCTCAATCCAACCAAGTCCGTAGCGTCTACCGATTTCGAAA</w:t>
            </w:r>
          </w:p>
        </w:tc>
      </w:tr>
      <w:tr w14:paraId="39B6980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8" w:hRule="atLeast"/>
        </w:trPr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5D9317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E08BD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-13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40C8B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Magnolia grandiflor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3F62D9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GATTCCCGCTTTCTGAACCCTTGTTTTCTGAACACAGGATTTGGCTCAGGATTGCCCATTTTTAATTCCAGGGTTTCTCTGAATTTGGAAGTTACCACTTAGTAGGTTTCCATACCAAGGCTCAATCCAATCAAGTCCGTAGCGTCTACCGATTTCGAAA</w:t>
            </w:r>
          </w:p>
        </w:tc>
      </w:tr>
      <w:tr w14:paraId="21FFFD1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43F41B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3B452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-2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A5661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rtemisia caruifoli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387B77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CCATTGAGTCTCTGCACCTATCTTTTTTTTCTTTTCGCTTTCTGAACCTTTGTTTGTTTTCGGAAAACGTGATTTGGCTCAGGATTGCCCATTTTTCTTAATTCCAGGGTTTCTCTGAATTTGAAAGTTATCACTTAGTAAGTTGCCATACCAAGGCTCAATCCAATTAAGTCCGTAGCGTCTACCGATTTC</w:t>
            </w:r>
          </w:p>
        </w:tc>
      </w:tr>
      <w:tr w14:paraId="0443FB2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EFCA00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82F8D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2-1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F74F4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Loropetalum chinense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46E765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TATTTTGATTCTCGCTTTCTGAACCCTTGTCTTTGTTTTCGGAAAACAGGATTTGGCTCAGGATTGCCCCTTTTTAATTCCAGGGTTTCTCTGAATTTGAAAGTTATCACTTAGTAGGTTTCCATACCAAGGCTCAATCAAATTAAGTCCGTAGCGTCTACCGATTTCG</w:t>
            </w:r>
          </w:p>
        </w:tc>
      </w:tr>
      <w:tr w14:paraId="7E5B2D4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D25D49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F6FE7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2-3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BA04B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Ixeris japonic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041DF5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GATTTTCGCTTTCTGAACCTTTGTTTGTTTTCGGAAAACGTGATTTGGCTCAGGATTGCCCATTTTTATTAATTCCAGGGTTTCTCTGAATTTGAAAGTTATCACTTAGTAAGTTGCCATACCAAGGCTCAATCCAATTAAGTCCGTAGCGTCTACCGATTTCGA</w:t>
            </w:r>
          </w:p>
        </w:tc>
      </w:tr>
      <w:tr w14:paraId="1E4CD5F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EC7DEA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1F278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2-4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C1E96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Lysimachia christinae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6F8DE6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CCCTTTTTTATTTTCCTTTAAATCTTTGTTTTCGAAAAAGAGGATTTGGCTCAGGATTGCCCATTTTTATTAATTCCAGGGGTTCTCTGAATTTGAAAGTTCTCACTTAGCAGGTTTCCATACTAAGGCTCAATGCAATTAAGTCCGTAGCGTCTACCGATTTCGA</w:t>
            </w:r>
          </w:p>
        </w:tc>
      </w:tr>
      <w:tr w14:paraId="7DAC495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BF630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FFB68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-3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7560F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rthraxon hispidus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DF561B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CCTTTGGGTTCTAGTTTAAGAACCACTTGTTTTTTCAAAAAAAGGATTTGGCTCAGGATTGCCCATTTTTCATTCCAGGGTTTCTCTGAATTTGGAAGTTACCACTTAGCAGGTTTCCATACCAAGGCTCAATACAATCAAGTCCGTAGCGTCTACCGATTTCGA</w:t>
            </w:r>
          </w:p>
        </w:tc>
      </w:tr>
      <w:tr w14:paraId="09CA6D7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E4B64B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156BE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-4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EDE85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Smilax discotis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F2ACE7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CTTTTTGATTCTAGTTTTATAAATTAAACCCCTATTTTATCAAAATAAAGATTTGGCTCAGGATTGCCCATTTTGAATTCCGGGGTTTCTCTGAATTTGGAAGTTACCACTTAGCAGGTTTCCATACCAAGGCTCAAGCTAATCAAGTCCGTAGCGTCTACCGATTTCGA</w:t>
            </w:r>
          </w:p>
        </w:tc>
      </w:tr>
      <w:tr w14:paraId="798FE14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2" w:hRule="atLeast"/>
        </w:trPr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14DC7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A07E0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-6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77D69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Smilax davidian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34F50D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CTTTTTGATTCTAGTTTTATAAATTAAACCCCTATTTTATCAAAATAAAGATTTGGCTCAGGATTGCCCATTTTGAATTCCGGGGTTTCTCTGAATTTGGAAGTTACCACTTAGCAGGTTGCCATACCAAGGCTCAAGCCAATCAAGTCCGTAGCGTCTACCGATTTCGA</w:t>
            </w:r>
          </w:p>
        </w:tc>
      </w:tr>
      <w:tr w14:paraId="5985B87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F14DA9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1A29D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3-1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0C870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Dalbergia hupean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22960F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TATTATCGCTTTCTTAATTTTTCTTTGCTTTCAGAAAACGGGATTTGGCTCAGGATTGCCCATTGTTAATTCCGGGGTTTCTCTGAATTTGAAAGTTATCACTTGGTACGTTGCCATACCAAGGCTCAATCCAATTAAGTCCGTAGCGTCTACCGATTTCG</w:t>
            </w:r>
          </w:p>
        </w:tc>
      </w:tr>
      <w:tr w14:paraId="1D28334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AE71C0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A8606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3-3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3D9A8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unninghamia lanceolat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AF7CCB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CTTTCTAGGATAGGAGACTATTGTCTCCAGAAATCGGATTTGGCTCAGGATTGCCCATTCAAAATATCCCAGGGTTCCCTGGATTTGGATGCTATCACTTGGTAAGTTTCCATACCAAGGCTCAAAAAATTTAAGTCCGTAGCGTCTACCGATTTCGA</w:t>
            </w:r>
          </w:p>
        </w:tc>
      </w:tr>
      <w:tr w14:paraId="00AFBF2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C9A537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2F050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3-35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47763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Liquidambar formosan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453D39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TATTCTGTATTTATGAACCCTTATTTGTTTTCGTAAAACAGGATTTGGCTCAGGATTGCCCATTTTTAATTCCAGGGTTTCTCTGAATTTGAAAGTTATCACTTAGTAAGTTGCCATACCAAGGCTCAATCTAATTAAGTCCGTAGCGTCTACCGATTTCG</w:t>
            </w:r>
          </w:p>
        </w:tc>
      </w:tr>
      <w:tr w14:paraId="0C40B58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293BF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B3DCA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3-4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C916D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runus salicin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E8B81E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ATTCTCGGTTTATGAAACCCTTGTTTGTTTTAATAAAACAGGATTTGGCTCAGGATCGCCCATTTTTAATTCCAGGGTTTCTCTGAATTTGAAAGTTCTCACTTGGTAGGTTTCCATACCAAGGCTCAATCCAATTAAGTCCGTAGCGTCTACCGATTTCGAAA</w:t>
            </w:r>
          </w:p>
        </w:tc>
      </w:tr>
      <w:tr w14:paraId="3342EB4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0698D8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04E7C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3-47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E3055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belia chinensis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A06755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GATTTTAGCTTTCTGAACCCTTGTTTTCGTAAAACTGGATTTGGCTCAGGATTGCCCATTTTTATTAATTCCGGGGTTTCTCTGAATTTGAAAGTTCTCACTTAGTAGGTTTCCATACCAAGGCTCAATCCAATTAAGTCCGTAGCGTCTACCGATTTCG</w:t>
            </w:r>
          </w:p>
        </w:tc>
      </w:tr>
      <w:tr w14:paraId="6CC7712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6BFD67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EE0F9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3-48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7A44B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rtemisia mongolic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D58609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TTTTTTTTCTTTTCGCTTTCTGAACCTTTGTTTGTTTTCGGAAAACGTGATTTGGCTCAGGATTGCCCATTTTTCTTAATTCCAGGGTTTCTCTGAATTTGAAAGTTATCACTTAGTAAGTTTCCATACCAAGGCTCAATCCAATTAAGTCCGTAGCGTCTACCGATTTCGA</w:t>
            </w:r>
          </w:p>
        </w:tc>
      </w:tr>
      <w:tr w14:paraId="0425A93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9C8FE8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8BBAE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3-66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4A83F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hyllostachys edulis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BD2F16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CCTTTGGATTCTAGTTCGAGAACCACTTGTTTTCTCAAAACACGGATTTGGCTCAGGATTGCCCTTTTTTAATTCCAGGGTTTCTCTGAATTTGGAAGTTACCACTTAGCAGGTTTCCATACCAAGGCTCAATACAATCAAGTCCGTAGCGTCTACCGATTTCGA</w:t>
            </w:r>
          </w:p>
        </w:tc>
      </w:tr>
      <w:tr w14:paraId="3D62B63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2" w:hRule="atLeast"/>
        </w:trPr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3531FD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CEB61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1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81FBD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rtemisia stolonifer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34D228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CCATTGAGTCTCTGCACCTATCTTTTTTTTCTTTTCGCTTTCTGAACCTTTGTTTGTTTTCGGAAAACGTGATTTGGCTCAGGATTGCCCATTTTTCTTAATTCCAGGGTTTCTCTGAATTTGAAAGTTATCACTTAGTAAGTTGCCATACCAAGGCTCAATCCAATTAAGTCCGTAGCGTCTACCGATTTCGA</w:t>
            </w:r>
          </w:p>
        </w:tc>
      </w:tr>
      <w:tr w14:paraId="6B637D4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2CE804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8DC50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10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FC921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amellia oleifer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2DD3B5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TATTTTCGCTTTCGGAATCTTTGTTTGTTTTAGAAAAACAGGATTTGGCTCAGGATTGCCCATTTTTATTAATTCCAGGGTTTCTCTGAATTTGAAAGTTATCACTTAGTAGGTTGCCATACCAAGGCTCAATCCAATTAAGTCCGTAGCGTCTACCGATTTCGA</w:t>
            </w:r>
          </w:p>
        </w:tc>
      </w:tr>
      <w:tr w14:paraId="615B79A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B69396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9F4D4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12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580C6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Rhus chinensis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3DBF45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CTTTCTCCCGTTCTGACCCCTTGTTTGTTTTTGTTCTCATAAAATAGGATTTGGCTCAGGATTGCCCATTTTTGATTCCAGGGTTTCTCTGAATTTGAAAGTTATCACTTAGTAGGTTTCCATACCAAGGCTCAATCCAATTAAGTCCGTAGCGTCTACCGATTTCGT</w:t>
            </w:r>
          </w:p>
        </w:tc>
      </w:tr>
      <w:tr w14:paraId="576BDE2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B52FEC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EEAAA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13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BDA0A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Solanum melongen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C4AF41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CCTTCCATTGAGTCTCTGCACCTATCCTTTTTTTCTGAACCTTTGTATGTTTTGAGAAAACAGGATTTGGCTCAGGATTGCCCATTTTTGTTAATTCCAGGGTTTCTCTGAATTTGAAAGTGATCACTTAGTAAGTTTCCATACCAAGGCTCAATCCAATTAAGTCCGTAGCGTCTACCGATTTCGA</w:t>
            </w:r>
          </w:p>
        </w:tc>
      </w:tr>
      <w:tr w14:paraId="64C28B3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1A9B6D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8D599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14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E05D2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hyllanthus urinari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808C86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ATTTATTCTATCTTTATGATACGAACCTTTGTTTGTTTTTGGAAAACCGGATTTGGCTCAGGATTGCCCATTTTTAATTCCAGGGTTCCTCTGAATTTGAAAGTTATCACTTAGTAAGTTGCCATACCAAGGCTCAATCCAATTAAGTCCGTAGCGTCTACCGATTTCGA</w:t>
            </w:r>
          </w:p>
        </w:tc>
      </w:tr>
      <w:tr w14:paraId="2BD2EDF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D675B8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AE54F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15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59A80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Ligustrum lucidum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847ACB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CTTTCTGAACCTTTATTTTGGGAAAACAGGATTTGGCTCAGGATTGCCCATTTTTATTAATTCCGGGGTTTCTCTGAATTTGAAAGTTACCACTTAGTAGGTTGCCATACCAAGGCTCAATCCAATTAAGTCCGTAGCGTCTACCGATTTCGA</w:t>
            </w:r>
          </w:p>
        </w:tc>
      </w:tr>
      <w:tr w14:paraId="27C7386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78EB43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9B7F0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2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83C0D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Osmanthus fragrans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274356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CCCCCGTCCTCCATTGAGTCTCTGCACCTATCCTTTTTTCTTTCTGAACCTTTGTTTTGGGAAAACAGGATTTGGCTCAGGATTGCCCATTTTTATTAATTCCGGGGTTTCTCTGAATTTGAAAGTTACCACTTAGTAGGTTACCATACCAAGGCTCAATCCAATTAAGTCCGTAGCGTCTACCGATTTCGAAATG</w:t>
            </w:r>
          </w:p>
        </w:tc>
      </w:tr>
      <w:tr w14:paraId="71C912C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5" w:hRule="atLeast"/>
        </w:trPr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4BFFFA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6250F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20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F18ED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mpelopsis glandulosa*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0A0D5D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TATTATCGTTTTCTGAACCCTTGGTTGTTTTCGGAAAACAGGATTTGGCTCAGGATTGCCCATTTTTTATTCCAGGGTTTCCCTGAATTTGAAAGTTATCACTTAGTAGGTTTCCATATTAAGGCTCAATCCAATTAAGTCCGTAGCGTCTACCGATTTCGA</w:t>
            </w:r>
          </w:p>
        </w:tc>
      </w:tr>
      <w:tr w14:paraId="1C7B8F5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1" w:hRule="atLeast"/>
        </w:trPr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DFE1A7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23418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21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D1D9D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linopodium chinense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EBC647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TCGTTTTTTGAACCTTTGTTTTGAGAAAACAAAAACAGGATTTGGCTCAGGATTGCCCATTTTTATTAATTCCGGGGTTTCTCTGAATTTGAAAGTTATCACTTAGTAGGTTGCCATACCAAGGCTCAATCCAATTAAGTCCGTAGCGTCTACCGATTTCGA</w:t>
            </w:r>
          </w:p>
        </w:tc>
      </w:tr>
      <w:tr w14:paraId="77C7999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C2D5C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0919B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26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FDE6C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aederia foetid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EEDF3D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CTTTTTTCACTTTCTGAACCTTTGTTTTCGGAAAATAGGATTTGGCTCAGGATTGCCCCTTTTTATTAATTCCAGGGTTTCTCTGAATTTGAAAGTTCTCACTCAGTGGGTTTCCATACCAAGGCCCAATCCAATTAAGTCCGTAGCGTCTACCGATTTCGA</w:t>
            </w:r>
          </w:p>
        </w:tc>
      </w:tr>
      <w:tr w14:paraId="785CB21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102AA4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5D9A6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27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BB802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Imperata cylindric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6C71CB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CCTTTGGGTTCTAGTTTGAGAACCACTTGTTTTTTCAAAAAAGTGGATTTGGCTCAGGATTGCCCATTTTTCATTCCAGGGTTTCTCTGAATTTGGAAGTTACCACTTAGCAGGTTTCCATACCAAGGCTCAATACAATCAAGTCCGTAGCGTCTACCGATTTCGA</w:t>
            </w:r>
          </w:p>
        </w:tc>
      </w:tr>
      <w:tr w14:paraId="5D850D2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20AE8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AFA8F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31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2861D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Sesamum indicum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FDAA2A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CCATCCATTGAGTCTCTGCACCTATCCTTTTTTTTCGTTTTCCGAACCTTTGTTTTGAGAAAACAGGATTTGGCTCAGGATTGCCCATTTTTATTAATTCCGGGGTTTCTCTGAATTTGAAAGTTATCACTTAGTAGGTTTCCATACCAAGGCTCAATCCAATTAAGTCCGTAGCGTCTACCGATTTCGA</w:t>
            </w:r>
          </w:p>
        </w:tc>
      </w:tr>
      <w:tr w14:paraId="65BE671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21EEC7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74BD3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32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3C909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hyllostachys sulphure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5E6C62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CCTTTGGATTCTAGTTCGAGAACCACTTGTTTTCTCAAAACACGGATTTGGCTCAGGATTGCCCTTTTTTAATTCCAGGGTTTCTCTGAATTTGGAAGTTACCACTTAGCAGGTTTCCATACCAAGGCTCAATACAATCAAGTCCGTAGCGTCTACCGATTTCGACTCG</w:t>
            </w:r>
          </w:p>
        </w:tc>
      </w:tr>
      <w:tr w14:paraId="249B963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74F3E6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3F009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37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64D4D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runus serrulat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A618DA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ATTCTCGGTTTATGAAACCCTTGTTTGTTTTAATAAAACAGGATTTGGCTCAGGATCGCCCATTTTTAATTCCAGGGTTTCTCTGAATTTGAAAGTTCTCACTTGGTAGGTTTCCATACCAAGGCTCAATCCAATTAAGTCCGTAGCGTCTACCGATTTCGACAG</w:t>
            </w:r>
          </w:p>
        </w:tc>
      </w:tr>
      <w:tr w14:paraId="1AEEB2E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E3ED05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9CF02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38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B55C3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Rosa laevigat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644497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ATTTATTCTCGCTTTCTGAAACCTTGTTTGTTTTCATAAAACGGGATTTGGCTCAGGATTGCCCATTTTTAATTCCAGGGTTTCTCTGAATTTGAAAGTTATCACTTGGTAGGTTTCCATACCAAGGCTCAATCCAATTAAGTCCGTAGCGTCTACCGATTTCGA</w:t>
            </w:r>
          </w:p>
        </w:tc>
      </w:tr>
      <w:tr w14:paraId="206B853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90729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7C23B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39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D0544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ennisetum alopecuroides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07DBBD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CCTTTGGGTTCTAGTTTGAGAACCACTTGTTTTTTTCAAAAAGGGATTTGGCTCAGGATTGCCCATTTTTCATTCCAGGGTTTCTCTGAATTTGGAAGTTATCACTTAGCAGGTTTCCATACCAAGGCTCAATACAATCAAGTCCGTAGCGTCTACCGATTTCGA</w:t>
            </w:r>
          </w:p>
        </w:tc>
      </w:tr>
      <w:tr w14:paraId="3F6C305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03789E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D51FA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43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AB247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Ligustrum compactum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8FF2F2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TTCCATTGAGTCTCTGCACCTATCCTTTTTTCTTTCTGAACCTTTATTTTGGGAAAACAGGATTTGGCTCAGGATTGCCCATTTTTATTAATTCCGGGGTTTCTCTGAATTTGAAAGTTACCACTTAGTAGGTTTCCATACCAAGGCTCAATCCAATTAAGTCCGTAGCGTCTACCGATTTCGAAAT</w:t>
            </w:r>
          </w:p>
        </w:tc>
      </w:tr>
      <w:tr w14:paraId="1F417B6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4" w:hRule="atLeast"/>
        </w:trPr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E6FB1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08090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44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52420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otentilla freynian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5D17FF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ATTTATTCTCGCTTTATGAAACCCTTGTTTGTTTTCATAAAACGGGATTTGGCTCAGGATTGCCCATTTTTAATTCCAGGGTTTCTCTGAATTTGAAAGTTATCACTTGGTAGGTTTCCATACCAAGGCTCAATCCAATTAAGTCCGTAGCGTCTACCGATTTCGA</w:t>
            </w:r>
          </w:p>
        </w:tc>
      </w:tr>
      <w:tr w14:paraId="77BA068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721770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08DC3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5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955BD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Lysimachia congestiflor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8008FD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CCCTTTTTTATTTTCCTTTAAATCTTTGTTTTCGAAAAAGAGGATTTGGCTCAGGATTGCCCATTTTTATTAATTCCAGGGGTTCTCTGAATTTGAAAGTTCTCACTTAGCAGGTTTCCATACTAAGGCTCAATGCAATTAAGTCCGTAGCGTCTACCGATTTCGA</w:t>
            </w:r>
          </w:p>
        </w:tc>
      </w:tr>
      <w:tr w14:paraId="4954D71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149042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758BD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6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F3796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innamomum camphor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4DC75D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TGGTTCTCGCTTTCTGAACCCTTGTTTTCTGAAAACAGGATTTGGCTCAGGATTGCCCATTTTTAATTCCAGGGTTTCTCTGAATTTGGAAGTTATCACTTAGTAGGTTTCCATACCAAGGCTCAATCCAACCAAGTCCGTAGCGTCTACCGATTTCGA</w:t>
            </w:r>
          </w:p>
        </w:tc>
      </w:tr>
      <w:tr w14:paraId="75AE612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3902DE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B1D15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4-7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C491C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Setaria palmifoli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276228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CCTTTGGATTCTAGTTCGAGAACCACTTGTTTTCTCAAAACACGGATTTGGCTCAGGATTGCCCTTTTTTAATTCCAGGGTTTCTCTGAATTTGGAAGTTACCACTTAGCAGGTTTCCATACCAAGGCTCAATACAATCAAGTCCGTAGCGTCTACCGATTTCGA</w:t>
            </w:r>
          </w:p>
        </w:tc>
      </w:tr>
      <w:tr w14:paraId="72D6D1D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9DC24B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CE0E3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-11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BE1E9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astanopsis sclerophyll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F1BA69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TATTCTCGCTTTCTTCTGAACCCTTATTTGTTTTCGTAAAATAGGATTTGGCTCAGGATTGCCCATTTTTAATTCCAGGGTTTCTCTGAATTTGAAAGTTATCACTTGGTAAGTTTCCATACCAAGGCTCAATCCAATTAAGTCCGTAGCGTCTACCGATTTCGACACC</w:t>
            </w:r>
          </w:p>
        </w:tc>
      </w:tr>
      <w:tr w14:paraId="31B8658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4AED20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B0812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-14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D0763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Dioscorea alat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DE3556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GATTTTTGATTCTAGTTTGTTTTGTTTTTTTATAAACCCTTTGGTTTATAAAAAACAAAACAAATAAAGATTTGGCTCAGGATTGCCCATTTCAAATTCCAGGGTTTCTCTGAATTTGGAAGTTATCACTTAGCAGGTTTCCATACCAAGGCTCAATTCAATCAAGTCCGTAGCGTCTACCGATTTCGA</w:t>
            </w:r>
          </w:p>
        </w:tc>
      </w:tr>
      <w:tr w14:paraId="460DB97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1" w:hRule="atLeast"/>
        </w:trPr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1D227A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32282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-16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566EA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terocarya stenopter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9EDFC0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GTATTCTTATTCTGTCTTTATGAACCTTTGTTTGTTTTTTTGTTTGTTTTCGAAAAATAGGATTTGGCTCAGGATTGCCCCTTTTTTTTCCGGGGTTTCTCTGAATTTGAAAGTTATCACTTAGTAAGTTTCCATACCAAGGCTCAATCCAATTAAGTCCGTAGCGTCTACCGATTTCGA</w:t>
            </w:r>
          </w:p>
        </w:tc>
      </w:tr>
      <w:tr w14:paraId="46A221F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352094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6DC67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-17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098C0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Vernicia fordii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5820E8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TTATTCTGTCCTTTTGAACCTTTGTTTGTTTTCGGAAAACAGGATTTGGCTCAGGATTGCCCATTTTTAATTCCAGGGTTTCTCTGAATTTGAAAGTTATCACTTAGTAAGTTTCCATACCAAGGCTCAATCCAATTAAGTCCGTAGCGTCTACCGATTTCGA</w:t>
            </w:r>
          </w:p>
        </w:tc>
      </w:tr>
      <w:tr w14:paraId="1BF141B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0AA568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27804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-19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D41C0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Eriobotrya japonic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912609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ATTTTCGGTTTATGAAACCCTTGTTTATTTTCATAAAACAGGATTTGGCTCAGGATTGCCCATTTTTAATTCCAGGGTTTCTCTGAATTTGAAAGTTCTCACTTGGTAGGTTTCCATACCAAGGCTCAATCCAATTAAGTCCGTAGCGTCTACCGATTTCGA</w:t>
            </w:r>
          </w:p>
        </w:tc>
      </w:tr>
      <w:tr w14:paraId="1CB2DBB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3E241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30B8E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-2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4F6DF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Ficus pumila*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DCE5C6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ATTATCGCCTTCTGAACCCTTGTTTGTTTTCAGAAAACCGGATTTGGCTCAGGATTGCCCATTTTTAATTCCAGGGTTTCTCTGAATTTGAAAGTTATCACTTGGTAGGTTTCCATACCAACGCTCAATTCAATTCAATTAAGTCCGTAGCGTCTACCGATTTCGA</w:t>
            </w:r>
          </w:p>
        </w:tc>
      </w:tr>
      <w:tr w14:paraId="02A5ADB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526786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1CCA5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-20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C61DB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Juniperus formosan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8D4A78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CGTTCTCGGAAAGGAAACTATTGTCTCTAGAAATCGGATTTGGCTCAGGATTGCCCATTCAAAATATCCCAGGGTTCCCTGGATTTGGATGCTATCACTTGGTAAGTTTCCATACCAAGGCTCAAAAAATTTAAGTCCGTAGCGTCTACCGATTTCGA</w:t>
            </w:r>
          </w:p>
        </w:tc>
      </w:tr>
      <w:tr w14:paraId="70D031A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A30A42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9E7E6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-21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61E52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Osmanthus fragrans var. thunbergii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237CA4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CTTTCTGAACCTTTGTTTTGGGAAAACAGGATTTGGCTCAGGATTGCCCATTTTTATTAATTCCGGGGTTTCTCTGAATTTGAAAGTTACCACTTAGTAGGTTTCCATACCAAGGCTCAATCCAATTAAGTCCGTAGCGTCTACCGATTTCGA</w:t>
            </w:r>
          </w:p>
        </w:tc>
      </w:tr>
      <w:tr w14:paraId="3A48AAB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221EDD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CD49E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-22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ACA96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hragmites australis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02EEEE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CCCTTTGGGTTCTAGTTTGAGAACCACCTGTTTTTTCAAAAAAGGGATTTGGCTCAGGATTGCCCATTTTTAATTCCAGGGTTTCTCTGAATTTGGAAGTTACCACTTAGCAGGTTTCCATACCAAGGCTCAATACAATCAAGTCCGTAGCGTCTACCGATTTCGACTT</w:t>
            </w:r>
          </w:p>
        </w:tc>
      </w:tr>
      <w:tr w14:paraId="2224FB6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790935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DED25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-5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F9274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ersicaria capitat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27207B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CCTTGTTTTTTTCTGTTTTTATGAAACTTTTTCTGTTTTCGGAAAACAGGATTTGGCTCAGGATTGCCCATTTTTAATTCCAGGGTTTCTCTGAATTTGAAAGTTATCACTTAGTAAGTTTCCATACCAAGGCTCAATCCAATTAAGTCCGTAGCGTCTACCGATTTCGAAATT</w:t>
            </w:r>
          </w:p>
        </w:tc>
      </w:tr>
      <w:tr w14:paraId="3DC4623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2" w:hRule="atLeast"/>
        </w:trPr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266B58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EE55B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-6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B36C8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Galium spurium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6F7BAA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ATTTATTATTGCTTTCTGAATCCTTGTTTGTTTTCAGAAAACCGGATTTGGCTCAGGATTGCCCATTTTTTTGAATTCCAGGGTTTCTCTGAATTTGAAAGTTATCACTTGGTAGGTTTCCATACCAAGGCTCAATCCAATTAAGTCCGTAGCGTCTACCGATTTCGA</w:t>
            </w:r>
          </w:p>
        </w:tc>
      </w:tr>
      <w:tr w14:paraId="13129D7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D7DEC9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0D947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-7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CD306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ycas revolut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8703C5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CTCTTCCTAGTCAAGGAAACTATTGTCTCTGTAAACTGGATTTGGTTCAGGATTGCCCATTCTAAATGTCCTAGGGTTCCCTGGATTTGGAAGCTATCACTTGGTAGGTTTCCATACCAAGGCTCAACTCGATTAAGTCCGTAGCGTCTACCGATTTCGA</w:t>
            </w:r>
          </w:p>
        </w:tc>
      </w:tr>
      <w:tr w14:paraId="69D0C19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4C6178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FDF73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-8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6B5C0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amellia japonic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9DD52D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TATTTTCGCTTTCGGAATCTTTGTTTGTTTTAGAAAAACAGGATTTGGCTCAGGATTGCCCATTTTTATTAATTCCAGGGTTTCTCTGAATTTGAAAGTTATCACTTAGTAGGTTTCCATACCAAGGCTCAATCCAATTAAGTCCGTAGCGTCTACCGATTTCGA</w:t>
            </w:r>
          </w:p>
        </w:tc>
      </w:tr>
      <w:tr w14:paraId="562EC49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0" w:hRule="atLeast"/>
        </w:trPr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E22C0F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865EC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5-9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88977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Yulania denudat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A6B14B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CTATTCCATTGAGTCTCTGCACCTATCCTTTTTTGATTCTCGCTTTCTGAACCCTTGTTTTCTGAACACAGGATTTGGCTCAGGATTGCCCATTTTTAATTCCAGGGTTTCTCTGAATTTGGAAGTTACCACTTAGTAGGTTTCCCTACCAAGGCTCAATCCAATCAAGTCCGTAGCGTCTACCGATTTCGAGGA</w:t>
            </w:r>
          </w:p>
        </w:tc>
      </w:tr>
      <w:tr w14:paraId="566235C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414576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982FC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1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D7BC7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astanopsis tibetan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3FB055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TATTCTCGCTTTCTTCTGAACCCTTATTTGTTTTCGTAAAATAGGATTTGGCTCAGGATTGCCCATTTTTAATTCCAGGGTTTCTCTGAATTTGAAAGTTATCACTTGGTAAGTTTCCATACCAAGGCTCAATCCAATTAAGTCCGTAGCGTCTACCGATTTCGACAGA</w:t>
            </w:r>
          </w:p>
        </w:tc>
      </w:tr>
      <w:tr w14:paraId="5320E3D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6AF169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86B62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12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D2BBB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cer palmatum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367690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GTCCATTGAGTCTCTGCACCTATCCCTTTTTTCGCTTTCTGAACCCTTGTTTGCTTTGTTTTATTCTCGTAAAACAGGATTTGGCTCAGGATTGCCCATTTTTGATTCCCGGGTTTCTCTGAATTTGAAAGTTATCACTTAGTAGGTTTCCATACCAAGGCTCAATCCAATTAAGTCCGTAGCGTCTACCGATTTCGA</w:t>
            </w:r>
          </w:p>
        </w:tc>
      </w:tr>
      <w:tr w14:paraId="16BA6B8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9" w:hRule="atLeast"/>
        </w:trPr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7FE1E4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CD4FF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13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4334E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Lysimachia fortunei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1B2291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CCTTTTTTATTTTCCTTTAAATCTTTGTTTTCGAAAAAGAGGATTTGGCTCAGGATTGCCCATTTTTATTAATTCCAGGGGTTCTCTGAATTTGAAAGTTCTCACTTAGCAGGTTTCCATACTAAGGCTCAATCCAATTAAGTCCGTAGCGTCTACCGATTTCGA</w:t>
            </w:r>
          </w:p>
        </w:tc>
      </w:tr>
      <w:tr w14:paraId="41D6F2F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5" w:hRule="atLeast"/>
        </w:trPr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CA18C6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28659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14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DF63A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arex cruciat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C7EA3E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TTTAATATTAGACTAAGAAAAAATATTATTTCTTATCTGAAATAAGAAATATTTTATATATTTCTTTTTCTCAAAAAGAAGATTTGGCTCAGGATTGCCCATTTTTAATTCCAGGGTTTCTCTGAATTTGGAAGTTAACACTTAGCAAGTTTCCATACCAAGGCTCAATCCAATGCAAGTCCGTAGCGTCTACCGATTTCGAGA</w:t>
            </w:r>
          </w:p>
        </w:tc>
      </w:tr>
      <w:tr w14:paraId="0E643BC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92B0F8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3F92F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15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BB294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Symplocos tanakan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9B9CA7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GGGAACCTACTAAGTGATAACTTTCAAATTCAGAGAAACCCTGGAATTAATAAAAATGGGCAATCCTGAGCCAAATCCTGTTTTTAGAAAAAAAAAAAGGAAAGGGGCAGAGCCCCATGGGAAACAGGATTTGGCTCAGGATTGCCCATTTTTATTAATTCCAGGGTTTCTCTGAATTTGAAAGTTATCACTTAGTAGGTTTCCATACCAAGGCTCAATACAATTAAGTCCGTAGCGTCTACCGATTTCGAAAGA</w:t>
            </w:r>
          </w:p>
        </w:tc>
      </w:tr>
      <w:tr w14:paraId="0096D16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7" w:hRule="atLeast"/>
        </w:trPr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90EC8A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D9BCD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16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E65C0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Mallotus repandus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BC8C7D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TTATTCTGTATTTATGAACCCTTATTTGTTTTCGTAAAACAGGATTTGGCTCAGGATTGCCCATTTTTAATTCCAGGGTTTCTCTGAATTTGAAAGTTATCACTTAGTAAGTTTCCATACCAAGGCTCAATCTAATTAAGTCCGTAGCGTCTACCGATTTCGACA</w:t>
            </w:r>
          </w:p>
        </w:tc>
      </w:tr>
      <w:tr w14:paraId="6135E52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2AA24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992CA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17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0A1D2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Smilax glabr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D237E6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CTTTTTGATTCTAGTTTTATAAATTAAACCCCTATTTTATCAAAATAAAGATTTGGCTCAGGATTGCCCATTTTGAATTCCGGGGTTTCTCTGAATTTGGAAGTTACCACTTAGCAGGTTTCCATACCAAGGCTCAAGCTAATCAAGTCCGTAGCGTCTACCGATTTCGA</w:t>
            </w:r>
          </w:p>
        </w:tc>
      </w:tr>
      <w:tr w14:paraId="367686B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9" w:hRule="atLeast"/>
        </w:trPr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71FE4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DA200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19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D2566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Dumasia truncat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9272D5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AATACTCTCCATTGAGTCTCTGCACCTATCCTTTTTTTTGTTTTCGGAAAACGGGATTTGGCTCAGGATTGCCCATTGTGAATTCCAGGGTTTCTCTGAATTTGAAAGTTCTCACTTAGTAAGTTTCCATACCAAGACTCAATCCAATTAAGTCCGTAGCGTCTACCGATTTCGA</w:t>
            </w:r>
          </w:p>
        </w:tc>
      </w:tr>
      <w:tr w14:paraId="6CB7098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B3A64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CDC38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20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4DC36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Rhododendron simsii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339917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TTAGCTTTCGAAATCTTTGTTTGTTTGCGAAAAAAGGATTTGGCTCAGGATTGCCCATTTTTTTTTCCGGGGTTTCTCTGAATTTGAAAGTTATCACTTAGTAGGTTTCCATACCAAGGCTCAATCCAATTAAGTCCGTAGCGTCTACCGATTTCGA</w:t>
            </w:r>
          </w:p>
        </w:tc>
      </w:tr>
      <w:tr w14:paraId="65CD264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05B12E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0FF02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21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850F2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Lindera aggregat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0644DB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ATTCCATTGAGTCTCTGCACCTATCCTTTTTTTGGTTCTCGCTTTCTGAACCCTTGTTTTCTGAAAACAGGATTTGGCTCAGGATTGCCCATTTTTAATTCCAGGGTTTCTCTGAATTTGGAAGTTATCACTTAGTAGGTTTCCATACCAAGGCTCAATCCAACCAAGTCCGTAGCGTCTACCGATTTCGA</w:t>
            </w:r>
          </w:p>
        </w:tc>
      </w:tr>
      <w:tr w14:paraId="7C87833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833942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33FA0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22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3B1D0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itrus maxim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692381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CCCTTTTTCGCTTTCTGAACCCCTGTTTGTTCTTGGAAAAGAGAAGAGGATTTGGCTCAGGATTACCCATTTTTAATTCCTGGGTTTCTCTGAATTTGAAAGTTATCACTTAGTAAGTTTCCATACTAAGGCTCAATCCAATTAAGTCCGTAGCGTCTACCGATTTCGAGAGG</w:t>
            </w:r>
          </w:p>
        </w:tc>
      </w:tr>
      <w:tr w14:paraId="5ECE252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26069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E7314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25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D03FE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Morus alb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681E3C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GTATTATCGCTTTCTGAACCCTTGTTTGTTTTCAGAAAACCGGATTTGGCTCAGGATTGCCCATTTTTAATTCCAGGGTTTCTCTGAATTTGAAAGTTATCACTTGGTAGGTTTCCATACCAAGGCTCAATTCAATTAAGTCCGTAGCGTCTACCGATTTCGA</w:t>
            </w:r>
          </w:p>
        </w:tc>
      </w:tr>
      <w:tr w14:paraId="643B76E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1524AB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A9656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26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07584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ynodon dactylon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DE5B23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CCTTTGGGTTCTGGTTTGAGAACCACTTGTTTTTCAAAAAAGGGATTTGGCTCAGGATTGCCCATTTTTCATTCCAGGGTTTCTCTGAATTTGGAAGTTACCACTTAGCAGGTTTCCATACCAAGGCTCAATACAATCAAGTCCGTAGCGTCTACCGATTTCGAAA</w:t>
            </w:r>
          </w:p>
        </w:tc>
      </w:tr>
      <w:tr w14:paraId="34CA28F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DE9B1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03922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27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0C387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Rhododendron simsii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57E426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TTAGCTTTCGAAATCTTTGTTTGTTTGCGAAAAAAGGATTTGGCTCAGGATTGCCCATTTTTTTTTCCGGGGTTTCTCTGAATTTGAAAGTTATCACTTAGTAGGTTTCCATACCAAGGCTCAATCCAATTAAGTCCGTAGCGTCTACCGATTTCGA</w:t>
            </w:r>
          </w:p>
        </w:tc>
      </w:tr>
      <w:tr w14:paraId="71135A2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6C28F1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D2204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28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AA23E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allicarpa bodinieri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195A4B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TTCGTTTTTTGAACCTTTGTTTTGAGAAAACAGGATTTGGCTCAGGATTGCCCATTTTTATTAATTCCGGGGTTTCTCTGAATTTGAAAGTTCTCACTTAGTAGGTTTCCATACCAAGGCTCAATCCAATTAAGTCCGTAGCGTCTACCGATTTCGA</w:t>
            </w:r>
          </w:p>
        </w:tc>
      </w:tr>
      <w:tr w14:paraId="2388A6E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18C490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62626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29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4CA7B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Ophiopogon bodinieri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C1A556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TTTAATATTAGATAAGAAATAATATTATTTCTTATCTGAAATAAGAAATATTTTATATATTTCTTTTTCTCAAAAAGAAGATTTGGCTCAGGATTGCCCATTTTTAATTCCAGGGTTTCTCTGAATTTGGAAGTTAACACTTAGCAAGTTTCCATACCAAGGCTCAATCCAATGCAAGTCCGTAGCGTCTACCGATTTCGA</w:t>
            </w:r>
          </w:p>
        </w:tc>
      </w:tr>
      <w:tr w14:paraId="4CED36D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95FD4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3B50E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3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E789D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runus spinos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A6B7AB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TTTTGCACCTATCCTTTATCCTTTTTTTTTTTCGTTTTTTAAACCTTTGTTTTGAGAAAACAGGATTTGGCTCAGGATTGCCCATTTTTATTAGTTCCGGGGTTTCTCTGAATTTGAAAGTCATCACTTAGCAAGTTTCCATACCAAGGCTCAATCCAATTAAGTCCGTAGCGTCTACCGATTTCGA</w:t>
            </w:r>
          </w:p>
        </w:tc>
      </w:tr>
      <w:tr w14:paraId="370CBA6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3EC9BE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E3305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31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1442E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Typha orientalis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870946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ATTCTAGTTTTATAAACCCTTGTTTTCTCAAAATATAAGGATTTGGCTCAGGATTGCCCATTTTTAATTCCAGGGTTTCTCTGAATTTGGAAGTTAACACTTAGCAGGTTTCCATACCAAGGCTCAATCCAATCAAGTCCGTAGCGTCTACCGATTTCGA</w:t>
            </w:r>
          </w:p>
        </w:tc>
      </w:tr>
      <w:tr w14:paraId="6A49104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7D893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0AB3E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34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6ADC2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mpelopsis humulifoli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66D5C3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TATTATCGTTTTCTGAACCCTTGGTTGTTTTCGGAAAACAGGATTTGGCTCAGGATTGCCCATTTTTTATTCCAGGGTTTCCCTGAATTTGAAAGTTATCACTTAGTAGGTTTCCATATTAAGGCTCAATCCAATTAAGTCCGTAGCGTCTACCGATTTCGA</w:t>
            </w:r>
          </w:p>
        </w:tc>
      </w:tr>
      <w:tr w14:paraId="128D36F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2" w:hRule="atLeast"/>
        </w:trPr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E8CF2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304AF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36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0530B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ersicaria perfoliat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2D76B2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CTTTTTCTTTCCTTTTGGAAAGCAGGAGTTGGCTCAGGATTGCCCATTTCTTTAATTCCAGGGTTTCTCTGAATTTGAAAGTTATCACTTAGTAAGTTTCCATACTAAGGCTCAAACCAATTAAGTCCGTAGCGTCTACCGATTTCGA</w:t>
            </w:r>
          </w:p>
        </w:tc>
      </w:tr>
      <w:tr w14:paraId="70BACB0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294480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BE111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37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B2FD1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Vitis bryoniifoli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7B7619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TATTATCGTTTTCTGAACCCTTGGTTGTTTTCGGAAAACAGGATTTGGCTCAGGATTGCCCATTTTTTATTCCAGGGTTTCCCTGAATTTGAAAGTTATCACTTAGTAGGTTTCCATATTAAGGCTCAATCCAATTAAGTCCGTAGCGTCTACCGATTTCG</w:t>
            </w:r>
          </w:p>
        </w:tc>
      </w:tr>
      <w:tr w14:paraId="751FDE2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389863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E37B1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38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827B1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itrus trifoliat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F891D7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CCCTTTTTCGCTTTCTGAACCCCTGTTTGTTCTTGGAAAAGAGAAGAGGATTTGGCTCAGGATTACCCATTTTTAATTCCTGGGTTTCTCTGAATTTGAAAGTTATCACTTAGTAAGTTTCCATACTAAGGCTCAATCCAATTAAGTCCGTAGCGTCTACCGATTTCGA</w:t>
            </w:r>
          </w:p>
        </w:tc>
      </w:tr>
      <w:tr w14:paraId="0ED6E65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8" w:hRule="atLeast"/>
        </w:trPr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07F0A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F754C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4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50AAA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Eurya nitid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28FA59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CCATTGAGTCTCTGCACCTATCCTTTTTTGATTTTCGCTTTCTGAATCTTTGTTTGTTTTCGAAAAACAGGATTTGGCTCAGGATTGCCCATTTTTATTAATTCCAGGGTTTCTCTGAATTTGAAAGTTATCACTTAGTAGGTTTCCATACCAAGGCTCAATCCAATTAAGTCCGTAGCGTCTACCGATTTCGA</w:t>
            </w:r>
          </w:p>
        </w:tc>
      </w:tr>
      <w:tr w14:paraId="2A8C05B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3256DD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44ADD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40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CB919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Michelia maudiae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D588ED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GATTCTCGCTTTCTGAACCCTTGTTTTTTGAACACAGGATTTGGCTCAGGATTGCCCATTTTTAATTCCAGGGTTTCTCTGAATTTGGAAGTTACCACTTAGTAGGTTTCCATACCAAGGCTCAATCCAATCAAGTCCGTAGCGTCTACCGATTTCGA</w:t>
            </w:r>
          </w:p>
        </w:tc>
      </w:tr>
      <w:tr w14:paraId="426112A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70CE07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53C52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41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3A49D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Musa basjoo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B4B781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AAATTCTAGTTTTATAAACCTTTGTTTTCTCAAAATAAGGATTTGGCTCAGGATTGCCCATTTTTAATTCCAGGGTTTCTCTGAATTTGGAAGTTACCACTTAGCAGGTTTCCATACTAAGGCTCAATCCAATCAAGTCCGTAGCGTCTACCGATTTCGA</w:t>
            </w:r>
          </w:p>
        </w:tc>
      </w:tr>
      <w:tr w14:paraId="32A8415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6B988D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9817B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5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4259C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itrus reticulat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4ACF22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CCCTTTTTCGCTTTCTGAACCCCTGTTTGTTCTTGGAAAAGAGAAGAGGATTTGGCTCAGGATTACCCATTTTTAATTCCTGGGTTTCTCTGAATTTGAAAGTTATCACTTAGTAAGTTTCCATACTAAGGCTCAATCCAATTAAGTCCGTAGCGTCTACCGATTTCGA</w:t>
            </w:r>
          </w:p>
        </w:tc>
      </w:tr>
      <w:tr w14:paraId="74C09FD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70077E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73094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6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038FA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Lonicera japonic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647187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GATTTTCGCTTTCTGAACCGTTGTTTGTTTTCGGAAAACGTGATTTGGCTCAGGATTGCCCATTTTTATTAATTCCAGGGTTTCTCTGAATTTGAAAGTTATCACTTAGTAAGTTTCCATACCAAGGCTCAATCCAATTAAGTCCGTAGCGTCTACCGATTTCGA</w:t>
            </w:r>
          </w:p>
        </w:tc>
      </w:tr>
      <w:tr w14:paraId="6A6E6D5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8" w:hRule="atLeast"/>
        </w:trPr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DC162F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B321A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8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54592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Symplocos sumunti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95AFDF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CCATTGAGTCTCTGCACCTATCCTTTTTTTATTTTCGCTTTCTGAATCTTTTTTTGTTTTCTAAAAACAGGATTTGGCTCAGGATTGCCCATTTTTATTAATTCCAGGGTTTCTCTGAATTTGAAAGTTATCACTTAGTAGGTTTCCATACCAAGGCTCAATACAATTAAGTCCGTAGCGTCTACCGATTTCGA</w:t>
            </w:r>
          </w:p>
        </w:tc>
      </w:tr>
      <w:tr w14:paraId="4E7D94D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E73736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0B186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6-9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CE7C6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Viburnum dilatatum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52C347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TTGCACCTATCCTTTTTTTTTCGCTTCTTTGTTTGTTTTCGGAAAACAGGATTTGGCTCAGGATTGCCCATTTTATTAATTCCAGGGTTTCTCTGAATTTGAAAGTTCTCACTTAGTAGGTTTCCATACCAAGGCTCAATTCAATTAAGTCCGTAGCGTCTACCGATTTCGA</w:t>
            </w:r>
          </w:p>
        </w:tc>
      </w:tr>
      <w:tr w14:paraId="25B1271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5B21E7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61431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11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3C1E9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yperus rotundus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A46840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TTTAATATTAGACTAAGAAAAAATATTATTTCTTATCTGAAATAAGAAATATTTTATATATTTCTTTTTCTCAAAAAGAAGATTTGGCTCAGGATTGCCCATTTTTAATTCCAGGGTTTCTCTGAATTTGGAAGTTAACACTTAGCAAGTTTCCATACCAAGGCTCAATCCAATGCAAGTCCGTAGCGTCTACCGATTTC</w:t>
            </w:r>
          </w:p>
        </w:tc>
      </w:tr>
      <w:tr w14:paraId="539F3A0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BA9CC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B969A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12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DC1FF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Veronica polit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91BF66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CCTTTTCACTTCCTGAACTAGAAGACAGGATTTGGCTCAGGATTGCCCATTTTTATTAATTCCGGGGTTTCTCTGAATTTGAAAGTTATCACTTAGTAGGTTTCCATACCAAGGCTCAATCTAATTAAGTCCGTAGCGTCTACCGATTTCGA</w:t>
            </w:r>
          </w:p>
        </w:tc>
      </w:tr>
      <w:tr w14:paraId="0066A53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EDC979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3A903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16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3FE18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Salvia plebei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14DDA7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TTGAGAAAAAAGGATTTGGCTCAGGATTGCCCATTTTTATTAATTCCGGGGTTTCTCTGAATTTGAAAGTTATCACTTAGTAAGTTTCCATACCAAGGCTCAATCTAATTAAGTCCGTAGCGTCTACCGATTTCGA</w:t>
            </w:r>
          </w:p>
        </w:tc>
      </w:tr>
      <w:tr w14:paraId="3F15D64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47EBA9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0A9B1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17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92822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Lonicera japonica*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4F7B78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GATTTTTGCTTTCTAAACCCCTGTTTTCGGAAAACCGGATTTGGCTCAGGATTGCCCATTTTTATTAATTCCGGGGTTTCTCTGAATTTGAAAGTTTTCACTTAGTAGGTTTCCATACCAAGGCTCAATCCAATTAAGTCCGTAGCGTCTACCGATTTCGA</w:t>
            </w:r>
          </w:p>
        </w:tc>
      </w:tr>
      <w:tr w14:paraId="63140EC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CCD41D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CB9B3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2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80ED2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Bambusa multiplex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CF0FC0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TATTCTAGTTTTATAAACCCTTGTTTTCTCAAAATAAAGATTTGGCTCAGGATTGCCCATTTTAAATTCCAGGGTTTCTCTGAATTTGGAAGTTACCACTTAGTAGGTTTCCATACCAAGGCTCAATCCAATCAAGTCCGTAGCGTCTACCGATTTCGA</w:t>
            </w:r>
          </w:p>
        </w:tc>
      </w:tr>
      <w:tr w14:paraId="30A66FD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C8BF14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6884B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20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1CE8B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Trichosanthes kirilowii*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AEA9BB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TTTCGGAAAAAGGATTTGGCTCAGGATTGCCCATTTTTAATTCCAGGGTTTCTCTGAATTTGAAAGTTATCACTTAGTAGGTTTCCATACCAAGGCTCAATCCAATTAAGTCCGTAGCGTCTACCGATTTCGA</w:t>
            </w:r>
          </w:p>
        </w:tc>
      </w:tr>
      <w:tr w14:paraId="04F76D6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5" w:hRule="atLeast"/>
        </w:trPr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F7942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E823E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21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8EF2D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Trichosanthes kirilowii*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5F34FDD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TTTCGGAAAAAGGATTTGGCTCAGGATTGCCCATTTTTAATTCCAGGGTTTCTCTGAATTTGAAAGTTATCACTTAGTAGGTTTCCATACCAAGGCTCAATCCAATTAAGTCCGTAGCGTCTACCGATTTCGA</w:t>
            </w:r>
          </w:p>
        </w:tc>
      </w:tr>
      <w:tr w14:paraId="331CAEC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18D604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0AB1F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22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E83D8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Biancaea decapetal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075866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CCATTGAGTCTCTGCACCTATCCTTTTTTTATTCTCCCTTTCTGAACTCTTCTTGGTTTTCGGAAAACAGGATTTGGCTCAGGATTGCCCATTGTTAATTCCAGGGTTTCTCTGAATTTGAAAGTTCTCACTTGGTATATTTCCATACCAAGGCTCAATCCAATTAAGTCCGTAGCGTCTACCGATTTCG</w:t>
            </w:r>
          </w:p>
        </w:tc>
      </w:tr>
      <w:tr w14:paraId="3042882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B8FB02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34545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27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E76A5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Fargesia spathace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C08C00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CCTTTGGATTCTAGTTCGAGAACCACTTGTTTTCTCAAAACACGGATTTGGCTCAGGATTGCCCTTTTTTAATTCCAGGGTTTCTCTGAATTTGGAAGTTACCACTTAGCAGGTTTCCATACCAAGGCTCAATACAATCAAGTCCGTAGCGTCTACCGATTTCGA</w:t>
            </w:r>
          </w:p>
        </w:tc>
      </w:tr>
      <w:tr w14:paraId="7341C45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FC78E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D45A9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28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CF055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Gossypium hirsutum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1EE6C5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CCATTGAGTCTCTGCACCTATCCTTTCCTTTTTTTCTTATTCTCGCTTGCTGAACCTTTGTTCATGTTTATTTTCGTAAAATAATAAAATAATAGGATTTGGCTCAGGATTGCCCATTTTTCATTCCAGGGTTTCTCTGAATTTGAAAGTTATCACTTAGTAGGTTTCCATACCAAGGCTCAATCCAATTAAGTCCGTAGCGTCTACCGATTTCGA</w:t>
            </w:r>
          </w:p>
        </w:tc>
      </w:tr>
      <w:tr w14:paraId="32DD9DA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4" w:hRule="atLeast"/>
        </w:trPr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9EB316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9E33A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29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AF27C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Sambucus javanic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94B494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ATTTTCGCTTTCTGAACCTTTGTTTGTTTTCGGAAAACAGGATTTGGCTCAGGATTGCCCATTTTTATTAATTCCAGGGTTTCTCTGAATTTGAAAGTTCTCACTTAGTAGGTTTCCATACCAAGGCTCAATCCAATTAAGTCCGTAGCGTCTACCGATTTCG</w:t>
            </w:r>
          </w:p>
        </w:tc>
      </w:tr>
      <w:tr w14:paraId="348D0C8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3E0841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9A0BF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3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DF42C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Juncus effusus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36C728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TTTTTTGATTTGAGTTTTTCTATAAAAACCAATTTTATCAAAATAAAGATTTGGCTCAGGATTGCCCATTTTGAATTCCAGGGTTCCTCTGAATTTGGAAGTTACCACTTAGCAAGTTTCCATACCAAGGCTCAATCCAATCAAGTCCGTAGCGTCTACCGATTTCG</w:t>
            </w:r>
          </w:p>
        </w:tc>
      </w:tr>
      <w:tr w14:paraId="1C602A3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086DDF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7E31C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30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45018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Setaria plicat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17B04B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CCTTTGGGTTCTAGTTTGAGAACCACTTGTTTTGTTTTTTCAAAAAAGGGATTTGGCTCAGGATTGCCCATTTTTCATTCCAGGGTTTCTCTGAATTTGGAAGTTATCACTTAGCAGGTTTCCATACCAAGGCTCAATACAATCAAGTCCGTAGCGTCTACCGATTTCG</w:t>
            </w:r>
          </w:p>
        </w:tc>
      </w:tr>
      <w:tr w14:paraId="24F5EF5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59E67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1318A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32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189F85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Buddleja lindleyan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3AA6FD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CGCCTTCTGAACCTTTGTTTTGAGACAACAGGATTTGGCTCAGGATTGCCCATTTTTATTAATTCCGGGGTTTCTCTGAATTTGAAAGTTATCACTTAGTAGGTTTCCATACCAAGGCTCAATCCAATTAAGTCCGTAGCGTCTACCGATTTCGA</w:t>
            </w:r>
          </w:p>
        </w:tc>
      </w:tr>
      <w:tr w14:paraId="444E114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6" w:hRule="atLeast"/>
        </w:trPr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73424F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49855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33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2A67E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Reynoutria japonic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7F571D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CTTTTTCTTCCTTTTGGAAAGAAGGAGTTGGCTCAGGATTGCCCATTTTTTTAATTCCAGGGTTTCTCTGAATTTGAAAGTTCTCACTTAGTAGGTTTCCATACTAAGGCTCAAACCAATTAAGTCCGTAGCGTCTACCGATTTCGA</w:t>
            </w:r>
          </w:p>
        </w:tc>
      </w:tr>
      <w:tr w14:paraId="2908E21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F37EF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1184F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34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B3447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Trema cannabin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2F5B21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CCATTGAGTCTCTGCACCTATCCTATTCTTTTTTATTATCGCTTTCGGAATCCTTGTTTGTTTTCAGAAAACCGGATTTGGCTCAGGATTACCCCATTTTTTTAATTCCGGGGTTTCTCTGAATTTGAAAGTTATCACTTGGTAGGTTTCCATACCAAGGCTCAATCCAATTAAGTCCGTAGCGTCTACCGATTTC</w:t>
            </w:r>
          </w:p>
        </w:tc>
      </w:tr>
      <w:tr w14:paraId="4B275E5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0C1C29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C74E8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36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A63BF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Physalis philadelphic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647536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TCTGAACCTTTGTTTGTTTTCAGAAAACAGGATTTGGCTCAGGATTGCCCATTTTTGTTAATTCCAGGGTTTCTCTGAATTTGAAAGTGATCACTTAGTAAGTTTCCATACCAAGGCTCAATCCAATTAAGTCCGTAGCGTCTACCGATTTCGA</w:t>
            </w:r>
          </w:p>
        </w:tc>
      </w:tr>
      <w:tr w14:paraId="51533B9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C6B2E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58736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40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0927A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Houttuynia cordat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31D662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TGATTTGATTTTCGCTTTCTGAACTCTTTTTTTTTATGAAAATAGGATTTGGCTCAGGATTGCCCATTTTTCATTCCAGGGTTTCTCTGAATTTGGAAGTTACCACTTAGTAGGTTTCCATACCAAGGCTCAATCCAATCAAGTCCGTAGCGTCTACCGATTTCGA</w:t>
            </w:r>
          </w:p>
        </w:tc>
      </w:tr>
      <w:tr w14:paraId="401F2F1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6D36B7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4BE6D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44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28C6B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atharanthus roseus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AC7C15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CTTTTTCGTTTTCTGAACCTTTGTTTGTGTTTGTGGAAAACTGGATTTGGCTCAGGATTGCCCCTTTTATTAATTCCGGGGTTTCTCTGAATTTGAAAGTTATCACTTAGTAGGTTTCCATACCAAGGCTCAATCCAATTAAGTCCGTAGCGTCTACCGATTTCGA</w:t>
            </w:r>
          </w:p>
        </w:tc>
      </w:tr>
      <w:tr w14:paraId="3F7A831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CC776A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344E0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48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5F076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Ligustrum sinense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508484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CTTTCTGAACCTTTATTTTGGGAAAACAGGATTTGGCTCAGGATTGCCCATTTTTATTAATTCCGGGGTTTCTCTGAATTTGAAAGTTACCACTTAGTAGGTTTCCATACCAAGGCTCAATCCAATTAAGTCCGTAGCGTCTACCGATTTCG</w:t>
            </w:r>
          </w:p>
        </w:tc>
      </w:tr>
      <w:tr w14:paraId="05C4356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F4DED2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28EBC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52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2E335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elosia cristat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975B80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GTTTTTTATTCGTGCTTTCTGAATCCTTCTTTTTTTACTTTTCAAAAAAGGAGTTGGCTCAGGATTGCCCATTTTTATTAATTCCAGGGTTTCTCTGAATTTGAAAGTTTTCACTTAGTAGGTCTCCATACTAAGGCTCAAGCCAATTAAGTCCGTAGCGTCTACCGATTTCGA</w:t>
            </w:r>
          </w:p>
        </w:tc>
      </w:tr>
      <w:tr w14:paraId="6084EB4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208A9E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766CB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6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A921C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Nerium oleander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0915EB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GTTTTCGTTTTTTGAACCTTTGTTTGTGGAAAATAGGATTTGGCTCAGGATTGCCCTTTTTATTAATTCCGGGGTTTCTCTGAATTTGAAAGTCATCACTTAGTAGGTTTCCTTACCAAGGCTCAATCCAATTAAGTCCGTAGCGTCTACCGATTTCG</w:t>
            </w:r>
          </w:p>
        </w:tc>
      </w:tr>
      <w:tr w14:paraId="521370E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E1062F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6024F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66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C735A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eltis biondii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97EF39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GATTCTTTTTTATTATCGCTTTCTGAATCCTTGTTTGTTTTCAGAAAACCGGATTTGGCTCAGGATTGCCCATTTTTTTTAATTCCAGGGTTTCTCTGAATTTGAAAGTTATCACTTGGTAGGTTTCCATACCAAGGCTCAATCCAATTAAGTCCGTAGCGTCTACCGATTTCGA</w:t>
            </w:r>
          </w:p>
        </w:tc>
      </w:tr>
      <w:tr w14:paraId="6845C90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AF2670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89E63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67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44501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hotinia prunifoli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32FF67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ATTTTCGGTTTATGAAACCCTTGTTTATTTTCATAAAACAGGATTTGGCTCAGGATTGCCCATTTTTAATTCCAGGGTTTCTCTGAATTTGAAAGTTCTCACTTGGTAGGTTTCCATACCAAGGCTCAATCCAATTAAGTCCGTAGCGTCTACCGATTTCGA</w:t>
            </w:r>
          </w:p>
        </w:tc>
      </w:tr>
      <w:tr w14:paraId="2F4BBA3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32DA60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D0F37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7-68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80353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Schnabelia terniflor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E408C1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CATCTCCATTGAGTCTCTGCACCTATCCTTTGTTTTGAAAAAACAGGATTTGGATCAGGATCGCCCATTTTTATTAATTCCGGGGTTTCTCTGAATTTGAAAGTTATCACTTAGTAGGTTTCCCACACTAAGGCTCAATTTAATTATAATTAAGTCCGTAGCGTCTACCGATTTCGT</w:t>
            </w:r>
          </w:p>
        </w:tc>
      </w:tr>
      <w:tr w14:paraId="349EB8D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78B4D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42BA8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1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0D326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grimonia pilos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9F8961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CCATTGAGTCTCTGCACCTATCCTTTATTTTTTCTCGCTTTGTGAAACCCTTGTTTGTTTTCATAAAACGGGATTTGGCTCAGGATTGCCCATTTTTAATTCCAGGGTTTCTCTGAATTTGAAAGTTATCACTTGGTAGGTTTCCATACCAAGGCTCAATTCAATTTAAGTCCGTAGCGTCTACCGATTTCG</w:t>
            </w:r>
          </w:p>
        </w:tc>
      </w:tr>
      <w:tr w14:paraId="1B37931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799D3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BC01D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11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46D82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Euonymus alatus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3C9876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GTGTTATTCTTGCTTTCTGAATCTTTCTTTGTTTTCGGACAATAGGATTTGGCTCAGGATTGCCCATTTTTAATTCCAGGGTTTCTCTGAATTTGAAAGTTATCACTTAGTAAGTTTCCGTACCAAGGCTCAATCCAATTAAGTCCGTAGCGTCTACCGATTTCG</w:t>
            </w:r>
          </w:p>
        </w:tc>
      </w:tr>
      <w:tr w14:paraId="6B5B7E3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8D1777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E0F56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12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216FE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rdisia crenat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D8680D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CTCTTTTTTATTTTCCTTTAATCTTTGTTTTCGAAAAAGAGGATTTGGCTCAGGATTGCCCATTTTTATTAATTCCAGGGTTTCTCTGAATTTGAAAGTTCTCACTTAGTAGGTTTCCATACTAAGGCTCAATCCAATTAAGTCCGTAGCGTCTACCGATTTCGA</w:t>
            </w:r>
          </w:p>
        </w:tc>
      </w:tr>
      <w:tr w14:paraId="2E867C2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39DC04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9312A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14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571F7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ilea notat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3D4B3ED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ATCTTTTTTATTTTCGCTTTCTGAACGCTTGTTTGTTTTGATAAAACCGGATTTGGCTCAGGATTGCCCATTTTTACTTCCAGGGTTTCTCTGAATTTGAAAGTTATCACTCGGTAGGTTTCCATACCAAGGCTCAGTCCAATTAAGTCCGTAGCGTCTACCGATTTCGA</w:t>
            </w:r>
          </w:p>
        </w:tc>
      </w:tr>
      <w:tr w14:paraId="4E5C3F5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720297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F9B09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15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97EBB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Ficus pumila*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3670A8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ATTATCGCCTTCTGAACCCTTGTTTGTTTTCAGAAAACCGGATTTGGCTCAGGATTGCCCATTTTTAATTCCAGGGTTTCTCTGAATTTGAAAGTTATCACTTGGTAGGTTTCCATACCAACGCTCAATTCAATTCAATTAAGTCCGTAGCGTCTACCGATTTCGAGACG</w:t>
            </w:r>
          </w:p>
        </w:tc>
      </w:tr>
      <w:tr w14:paraId="382BF49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E11C2A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236E4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17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CCAA8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kebia trifoliat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E1F4EA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CCTTTATTTTTTTAATCTCGCTTTCTGAACCTTTTTTTTTCTGAAAACAGGATTTGGCTCAGGATTGCCCATTTTTCATTCCAGGGTTTCTCTGAATTTGAAAGTTATCACTTAGTAGGTTTCCATACCAAGGCTCAATCCAATCAAGTCCGTAGCGTCTACCGATTTCGACGGG</w:t>
            </w:r>
          </w:p>
        </w:tc>
      </w:tr>
      <w:tr w14:paraId="39B52CD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3" w:hRule="atLeast"/>
        </w:trPr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A7731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17030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18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E8419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Kadsura longipedunculat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EAE6C7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CTACCTTTTTTTTATTCTCGCTTTCTAAACTTCTAAACCATTGTTTTCTGAAAACAGGATTTGGCTCAGGATTACCCATTTTTAATTCCAGGGTTTCTCTGAATTTGGAAGCTACCACTTAGTAGGTTTCCATACTAAGGCTCAATCCAATCAAGTCCGTAGCGTCTACCGATTTCGA</w:t>
            </w:r>
          </w:p>
        </w:tc>
      </w:tr>
      <w:tr w14:paraId="59B8E6C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FA7AD9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5D803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23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3E053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Euscaphis japonic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4C167D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GTATTCTCGCTTGCCGAATTCTTCTTTGTTTTCGTAAACCAGGATTTGGCTCAGGATTGCCCATTTTTTATTCCAGGGTTTCTCTGAATTTGAAAGTTATCACTTAGTAGGTTTCCATACCAAGGCTCAATCCAATTAAGTCCGTAGCGTCTACCGATTTCGA</w:t>
            </w:r>
          </w:p>
        </w:tc>
      </w:tr>
      <w:tr w14:paraId="5391AF6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E99115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BC1A1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29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02AF7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kebia trifoliata subsp. australis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505E7B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CCTTTATTTTTTTAATCTCGCTTTCTGAACCTTTTTTTTTCTGAAAACAGGATTTGGCTCAGGATTGCCCATTTTTCATTCCAGGGTTTCTCTGAATTTGAAAGTTATCACTTAGTAGGTTTCCATACCAAGGCTCAATCCAATCAAGTCCGTAGCGTCTACCGATTTCGA</w:t>
            </w:r>
          </w:p>
        </w:tc>
      </w:tr>
      <w:tr w14:paraId="488CD08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8" w:hRule="atLeast"/>
        </w:trPr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5260F3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52736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3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328A7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leuropterus multiflorus*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CECE37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ATTCTAGTTTTATAAACCCTTGTTTTCTCAAAATATAAGGATTTGGCTCAGGATTGCCCATTTTTAATTCCAGGGTTTCTCTGAATTTGGAAGTTAACACTTAGCAGGTTTCCATACCAAGGCTCAATCCAATCAAGTCCGTAGCGTCTACCGATTTCGA</w:t>
            </w:r>
          </w:p>
        </w:tc>
      </w:tr>
      <w:tr w14:paraId="32537CF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990339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367E6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31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7A0C5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occulus orbiculatus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F7C3AB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ATTTTTGAGTCTCGCTTTCTGAACTCTTTTTTGTTTTCTGAAAACAGGATTTGGCTCAGGATTGCCCATTTTTAATTCCAGGGTTTCTCTGAATTTGAAAGTTTTCACTTAGTAGGTTTCCATACCAAGGCTCAATCCAATCAAGTCCGTAGCGTCTACCGATTTCGA</w:t>
            </w:r>
          </w:p>
        </w:tc>
      </w:tr>
      <w:tr w14:paraId="4B04B25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3" w:hRule="atLeast"/>
        </w:trPr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EDBC2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53B99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32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BC06D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Dioscorea polystachy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894F79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GATTTTTGATTCTAGTTTGTTTTGTTTTTTTATAAACCAAAGGGTTTATAAAAAACAAAACAAATAAAGATTTGGCTCAGGATTGCCCATTTCAAATTCCAGGGTTTCTCTGAATTTGGAAGTTATCACTTAGCAGGTTTCCATACCAAGGCTCAATTCAATCAAGTCCGTAGCGTCTACCGATTTCGA</w:t>
            </w:r>
          </w:p>
        </w:tc>
      </w:tr>
      <w:tr w14:paraId="029B38C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6423AB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FC715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33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409C9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Tubocapsicum anomalum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BF32A5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TCTGAACCTTTGTTTGTTTTCAGAAAACAGGATTTGGCTCAGGATTGCCCATTTTTGTTAATTCCAGGGTTTCTCTGAATTTGAAAGTGATCACTTAGTAAGTTTCCATACCAAGGCTCAATCCAATTAAGTCCGTAGCGTCTACCGATTTCGA</w:t>
            </w:r>
          </w:p>
        </w:tc>
      </w:tr>
      <w:tr w14:paraId="70557CB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4C5B2B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0C615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34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AF852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Salvia chinensis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443864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TTGAAAAAACAGGATTTGGCTCAGGATTGCCCATTTTTATTAATTCCGGGGTTTCTCTGAATTTGAAAGTTATCACTTAGTAAGTTTCCATACCAAGGCTCAATCTAATTAAGTCCGTAGCGTCTACCGATTTCGA</w:t>
            </w:r>
          </w:p>
        </w:tc>
      </w:tr>
      <w:tr w14:paraId="443F93B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11348E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3DDFC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36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5DC03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Litsea cubeb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9FB929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TGGTTCTCGCTTTCTGAACCCTTGTTTTCTGAAAACAGGATTTGGCTCAGGATTGCCCATTTTTAATTCCAGGGTTTCTCTGAATTTGGAAGTTATCACTTAGTAGGTTTCCATACCAAGGCTCAATCCAACCAAGTCCGTAGCGTCTACCGATTTCGAAAT</w:t>
            </w:r>
          </w:p>
        </w:tc>
      </w:tr>
      <w:tr w14:paraId="3459CA7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36B0B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9CDE5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37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85EDA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Tripterospermum chinense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DC39A7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CTTTCTGAGCTTTTCTTTTTGCTTTTTCAAAAAAAAGGATTTGGCTCAGGATTACCCTTTATTATTATTATATTATTATTAAATTATTAATTCCAGGGTTTCTCTGAATTTGAAAATTATCACTTAGTAAGTTTCCATACCAAGGCTCAATCCAATTAAGTCCGTAGCGTCTACCGATTTCGA</w:t>
            </w:r>
          </w:p>
        </w:tc>
      </w:tr>
      <w:tr w14:paraId="0C0F94B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21C386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36E14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38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E9663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Smilax glaucochin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47A3DB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AGTTTCCATTGAGTCTCTGCACCTATCCCTTTTTGATTCTAGTTTTATAAATTAAACCCCTATTTTATCAAAATAAAGATTTGGCTCAGGATTGCCCATTTTGAATTCCGGGGTTTCTCTGAATTTGGAAGTTACCACTTAGCAGGTTTCCATACCAAGGCTCAAGCTAATCAAGTCCGTAGCGTCTACCGATTTCG</w:t>
            </w:r>
          </w:p>
        </w:tc>
      </w:tr>
      <w:tr w14:paraId="52E58E9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4" w:hRule="atLeast"/>
        </w:trPr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7213E2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B0D03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4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B00AB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Lysimachia patungensis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0906FB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CCCTTTTTTATTTTCCTTTAAATCTTTGTTTTCGAAAAAGAGGATTTGGCTCAGGATTGCCCATTTTTATTAATTCCAGGGGTTCTCTGAATTTGAAAGTTCTCACTTAGCAGGTTTCCATACTAAGGCTCAATGCAATTAAGTCCGTAGCGTCTACCGATTTCGA</w:t>
            </w:r>
          </w:p>
        </w:tc>
      </w:tr>
      <w:tr w14:paraId="2F4D658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D91F520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FECBE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41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22F63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Hypericum monogynum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EDA979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TTCTGTTTATGAATCTTTCTTTGTTTTCGGAAAGCCGGATTTGGCTCAGGATTGCCCATTTTTTATTCCAGGGTTTCTCTGAATTTGAAAGTTATCACTTGCTAAGTTTCCATACCAAGGCTCAATCCAATTAAGTCCGTAGCGTCTACCGATTTCGA</w:t>
            </w:r>
          </w:p>
        </w:tc>
      </w:tr>
      <w:tr w14:paraId="1C79196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777354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E3125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46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9CDF7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rdisia escallonioides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4A77D8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CTCTTTTTTATTTTCCTTTAATCTTTGTTTTCGAAAAAGAGGATTTGGCTCAGGATTGCCCATTTTTATTAATTCCAGGGTTTCTCTGAATTTGAAAGTTCTCACTTAGTAGGTTTCCATACTAAGGCTCAATCCAATTAAGTCCGTAGCGTCTACCGATTTCGA</w:t>
            </w:r>
          </w:p>
        </w:tc>
      </w:tr>
      <w:tr w14:paraId="5240E22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707DD8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6BFD3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50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D369E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orydalis pallid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7E0E87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GTGGTCCATTGAGTCTCTGCACCTATCCTTTTTGGATTCTTGTTTTCGGAACCCCCCCCCTTTTTTCTGAAAACAGGATTTGGCTCAGGATTGCCCATTTTTAATTCCAGGGTTTCTCTGAATTTGAAAGTTATCACTTAGTAGGTTTCCATACCAAGGCTCAATCCAATCAAGTCCGTAGCGTCTACCGATTTCGACGCG</w:t>
            </w:r>
          </w:p>
        </w:tc>
      </w:tr>
      <w:tr w14:paraId="7A54892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D2B9AC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A7789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51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F7D53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Zanthoxylum armatum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9E2010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CCATTGAGTCTCTGCACCTATCTCCCTTTTTCACTTTCTGAACCCTTGTTTGTTCTTGGAAAAGAAGATTTGGCTCAGGATTGCCCATTTTTAATTCCTGGGTTTCTCTGAATTTGAAAGTTATCACTTAGTAGGTTTCTATACTAAGGCTCAATCCAATTAAGTCCGTAGCGTCTACCGATTTCGA</w:t>
            </w:r>
          </w:p>
        </w:tc>
      </w:tr>
      <w:tr w14:paraId="1A61860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5" w:hRule="atLeast"/>
        </w:trPr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90D0D7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1EC36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52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16721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Salvia miltiorrhiz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A536DD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TTGAAAAAACAGGATTTGGCTCAGGATTGCCCATTTTTATTAATTCCGGGGTTTCTCTGAATTTGAAAGTTATCACTTAGTAAGTTTCCATACCAAGGCTCAATCTAATTAAGTCCGTAGCGTCTACCGATTTCGACCC</w:t>
            </w:r>
          </w:p>
        </w:tc>
      </w:tr>
      <w:tr w14:paraId="731042B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1060BA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7074A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54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FAFA2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lternanthera philoxeroides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EC0347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CCCTATCCTTTGTTTTTTTTTTATTCTTGTTTTCTGAATTCTTATTTTTTCCTAATACTAATAAAAGGAGTTGGCTCAGGATTGCCCCTTTTTTTTAATTCCAGGGTTTCTCTGAATTTGAAAGTTTTCACTTAGTAGGTCTCCATACTAAGGCTCAAGCCAATTAAGTCCGTAGCGTCTACCGATTTCGA</w:t>
            </w:r>
          </w:p>
        </w:tc>
      </w:tr>
      <w:tr w14:paraId="70DEE8A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253CD7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61C2E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56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81A75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Mucuna sempervirens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78826F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TTATTATCACTTTCGGAACTTTTCTTTGTTTTCGAAAAACAGGATTTGGCTCAGGATTGCCCATTGTGAATTCCAGGGTTTCTCTGAATTTGAAAGTTCTCACTTGGTAAGTTTCCATACCAAGACTCAATCCAATTAAGTCCGTAGCGTCTACCGATTTCGA</w:t>
            </w:r>
          </w:p>
        </w:tc>
      </w:tr>
      <w:tr w14:paraId="2E58EA7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E974C7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2863D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58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2DE2E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Rhynchosia volubilis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B7A6F9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CTTTTTTATTATCACTTTCTGAACTTTTCTTTATTTTCGGAAAACAGGATTTGGCTCAGGATTGCCCATTGTGAATTCCAGGGTTTCTCTGAATTTGAAAGTTCTCACTTGGTAAGTTTCCATACCAAGACTCAATCCAATTAAGTCCGTAGCGTCTACCGATTTCGA</w:t>
            </w:r>
          </w:p>
        </w:tc>
      </w:tr>
      <w:tr w14:paraId="0BB67D1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4" w:hRule="atLeast"/>
        </w:trPr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D0B1EB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D0F3A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6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AA0C62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rdisia japonic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48C701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CTCTTTTTTATTTTCCTTTAATCTTTGTTTTCGAAAAAGAGGATTTGGCTCAGGATTGCCCATTTTTATTAATTCCAGGGTTTCTCTGAATTTGAAAGTTCTCACTTAGTAGGTTTCCATACTAAGGCTCAATCCAATTAAGTCCGTAGCGTCTACCGATTTCGA</w:t>
            </w:r>
          </w:p>
        </w:tc>
      </w:tr>
      <w:tr w14:paraId="7F6EAAB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869E70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FBA946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61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B1353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Symplocos stellaris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B78A21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TATTTTCGCTTTCTGAATCTTTTTTTGTTTTCTAAAAACAGGATTTGGCTCAGGATTGCCCATTTTTATTAATTCCAGGGTTTCTCTGAATTTGAAAGTTATCACTTAGTAGGTTTCCATACCAAGGCTCAATACAATTAAGTCCGTAGCGTCTACCGATTTCGAGACC</w:t>
            </w:r>
          </w:p>
        </w:tc>
      </w:tr>
      <w:tr w14:paraId="38C5821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9A6F1C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973B26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62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661F0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otentilla kleinian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E93F2C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ATTTATTCTCGCTTTATGAAACCCTTGTTTGTTTTCATAAAACGGGATTTGGCTCAGGATTGCCCATTTTTAATTCCAGGGTTTCTCTGAATTTGAAAGTTATCACTTGGTAGGTTTCCATACCAAGGCTCAATCCAATTAAGTCCGTAGCGTCTACCGATTTCGAAACT</w:t>
            </w:r>
          </w:p>
        </w:tc>
      </w:tr>
      <w:tr w14:paraId="1859ACD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EFBF2A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FE257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64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CF3028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Ampelopsis glandulosa*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91DBE9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TATTATCGTTTTCTGAACCCTTGGTTGTTTTCGGAAAACAGGATTTGGCTCAGGATTGCCCATTTTTTATTCCAGGGTTTCCCTGAATTTGAAAGTTATCACTTAGTAGGTTTCCATATTAAGGCTCAATCCAATTAAGTCCGTAGCGTCTACCGATTTCGA</w:t>
            </w:r>
          </w:p>
        </w:tc>
      </w:tr>
      <w:tr w14:paraId="4EEBFC8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7" w:hRule="atLeast"/>
        </w:trPr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D6C80D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CD791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7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ED773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Rubus hirsutus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A383E5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ATTTATTCTCGCTTTCTGAAACCCTTGTTTGTTTTCATAAAACGGGATTTGGCTCAGGATTGCCCATTTTTAATTCCAGGGTTTCTCTGAATTTGAAAGTTATCACTTGGTAGGTTTCCATACCAAGGCTCAATCCAATTAAGTCCGTAGCGTCTACCGATTTCGAAAGC</w:t>
            </w:r>
          </w:p>
        </w:tc>
      </w:tr>
      <w:tr w14:paraId="772018E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D7C600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352F6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70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EDA4D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Trigonotis peduncularis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7AD050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CTTTTTCAACTTTTGTTTGTTTTCGGAAAACCGGATTTGGCTCAGGATTGCCCATTTTTATTAATTCCGGGGTTTCTCTGAATTTGAAAGTTGTCACTTAGTAGGTTTCCATACCAAGGCTCAATCCAATTAAGTCCGTAGCGTCTACCGATTTCGA</w:t>
            </w:r>
          </w:p>
        </w:tc>
      </w:tr>
      <w:tr w14:paraId="75B7660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E48BCB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DEC4C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72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5458E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Hedyotis chrysotrich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CA1A12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ATTTCGTTTTTTGAACCTTTGTTTTGAAAAAACAGGATTTGGATCAGGATCGCCCATTTTTCTTAATTCCGGGGTTTCTCTGAATTTGAAAGTTATCACTTAGTAGGTTTCCCACACTAAGGCTCAATTTAATTATAATTAAGTCCGTAGCGTCTACCGATTTCGACAC</w:t>
            </w:r>
          </w:p>
        </w:tc>
      </w:tr>
      <w:tr w14:paraId="6A82CF8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1" w:hRule="atLeast"/>
        </w:trPr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A58C2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4B64E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8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7E73C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ersicaria criopolitan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F0A650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CTTTTTTCTTTCCTTTTTGAAAGCAGGAGTTGGCTCAGGATTGCCCATTTTTTTAATTCCAGGGTTTCTCTGAATTTGAAAGTTATCACTTAGTAAGTTTCCATACTAAGGCTCAAACCAATTAAGTCCGTAGCGTCTACCGATTTCGA</w:t>
            </w:r>
          </w:p>
        </w:tc>
      </w:tr>
      <w:tr w14:paraId="57CB219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5E0355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35CE4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8-9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1B030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Ficus sarmentosa var. impress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34EE6D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ATTATCGCCTTCTGAACCCTTGTTTGTTTTCAGAAAACCGGATTTGGCTCAGGATTGCCCATTTTTAATTCCAGGGTTTCTCTGAATTTGAAAGTTATCACTTGGTAGGTTTCCATACCAACGCTCAATTCAATTCAATTAAGTCCGTAGCGTCTACCGATTTCGA</w:t>
            </w:r>
          </w:p>
        </w:tc>
      </w:tr>
      <w:tr w14:paraId="47CC848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FF3CE5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3C713E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9-1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1C1B4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Ligustrum vulgare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7EF5B4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CTTTCTGAACCTTTATTTTGGGAAAACAGGATTTGGCTCAGGATTGCCCATTTTTATTAATTCCGGGGTTTCTCTGAATTTGAAAGTTACCACTTAGTAGGTTTCCATACCAAGGCTCAATCCAATTAAGTCCGTAGCGTCTACCGATTTCGA</w:t>
            </w:r>
          </w:p>
        </w:tc>
      </w:tr>
      <w:tr w14:paraId="273160D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C85762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A839D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9-11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4A362A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Urena lobat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F1981A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CTGTCTCTGCACCTATCCTTTCCTTTTTTTATTATTCTCGCTTGCTGAACTTTTGTTTCTGTTTATTTTCGTAAAATAATAGGATTTGGCTCAGGATTGCCCATTTTTCATTCCAGGGTTTCTCTGAATTTGAAAGTTATCACTTAGTAGGTTTCCATACCAAGGCTCAATCCAATTAAGTCCGTAGCGTCTACCGATTTCGA</w:t>
            </w:r>
          </w:p>
        </w:tc>
      </w:tr>
      <w:tr w14:paraId="1B795BA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5" w:hRule="atLeast"/>
        </w:trPr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5F325B3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75733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9-13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D684DA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Pyracantha fortunean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53279F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ATTTATTCTCGCTTTCTGAAACCTTGTTTGTTTTCATAAAACGGGATTTGGCTCAGGATTGCCCATTTTTAATTCCAGGGTTTCTCTGAATTTGAAAGTTATCACTTGGTAGGTTTCCATACCAAGGCTCAATCCAATTAAGTCCGTAGCGTCTACCGATTTCGA</w:t>
            </w:r>
          </w:p>
        </w:tc>
      </w:tr>
      <w:tr w14:paraId="2D0B7B2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54B2C81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300B2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9-17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75F92C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Deutzia crenat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98306F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TATTTTCATTTTCTGAACTTTTGTTTGTTTTCGGAAAACAGGATTTGGCTCAGGATTGCCCATTTTTATTAATTCCAGGGTTTCTCTGAATTTGAAAGTTATCACTTAGTAGGTTTCCATACCAAGGCTCAATCCAATTAAGTCCGTAGCGTCTACCGATTTCGA</w:t>
            </w:r>
          </w:p>
        </w:tc>
      </w:tr>
      <w:tr w14:paraId="4C50946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EE0363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65634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9-19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33C8E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Glycine max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7652449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CTTTTTTATTATCACTTTATGAACTTTTCTTTGTTTTCGGAAAACAGGATTTGGCTCAGGATTGCCCTTTGTGAATTCCAGGGTTTCTCTGAATTTGAAAGTTCTCACTTGGTAAGTTTCCATACCAAGACTCAATCCAATTAAGTCCGTAGCGTCTACCGATTTCGAAACG</w:t>
            </w:r>
          </w:p>
        </w:tc>
      </w:tr>
      <w:tr w14:paraId="3481628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C984E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27C36D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9-3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5A791B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Pleuropterus multiflorus*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86A5C2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TTTCTTCCTTTTGGAAAGAAGGAGTTGGCTCAGGATTGCCCATTTTTTTAATTCCAGGGTTTCTCTGAATTTGAAAGTTCTCACTTAGTAGGTTTCCATACTAAGGCTCAAACCAATTAAGTCCGTAGCGTCTACCGATTTCGA</w:t>
            </w:r>
          </w:p>
        </w:tc>
      </w:tr>
      <w:tr w14:paraId="63B1263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9" w:hRule="atLeast"/>
        </w:trPr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934DCBF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96DFB2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9-6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DB4E49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oriandrum sativum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F0D576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CTTTTTCACCTTCTGGGCCTTTGTTTGTTTTTGGAAAATAGGATTTGGCTCAGGATTGCCCATTTTTATTAATTCCGGGGTTTCTCTGAATTTGAAAGTTCTCACTTAGTAGGTTTCCATACCAAGGCTCAATCCAATTAAGTCCGTAGCGTCTACCGATTTCGATTT</w:t>
            </w:r>
          </w:p>
        </w:tc>
      </w:tr>
      <w:tr w14:paraId="40A9715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51D45D5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0B7084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9-9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468627">
            <w:pPr>
              <w:widowControl/>
              <w:spacing w:line="240" w:lineRule="auto"/>
              <w:jc w:val="center"/>
              <w:textAlignment w:val="center"/>
              <w:rPr>
                <w:rFonts w:hint="default" w:ascii="Palatino Linotype" w:hAnsi="Palatino Linotype" w:eastAsia="宋体" w:cs="Palatino Linotype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Palatino Linotype" w:hAnsi="Palatino Linotype" w:cs="Palatino Linotype"/>
                <w:i/>
                <w:iCs/>
                <w:color w:val="000000"/>
                <w:kern w:val="0"/>
                <w:sz w:val="20"/>
                <w:szCs w:val="20"/>
              </w:rPr>
              <w:t>Corydalis incisa</w:t>
            </w:r>
          </w:p>
        </w:tc>
        <w:tc>
          <w:tcPr>
            <w:tcW w:w="3390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89F2EB">
            <w:pPr>
              <w:widowControl/>
              <w:spacing w:line="240" w:lineRule="auto"/>
              <w:jc w:val="left"/>
              <w:textAlignment w:val="center"/>
              <w:rPr>
                <w:rFonts w:hint="default" w:ascii="Palatino Linotype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hint="default" w:ascii="Palatino Linotype" w:hAnsi="Palatino Linotype" w:cs="Palatino Linotype"/>
                <w:color w:val="000000"/>
                <w:kern w:val="0"/>
                <w:sz w:val="20"/>
                <w:szCs w:val="20"/>
              </w:rPr>
              <w:t>TCCATTGAGTCTCTGCACCTATCCTTTAGGTGGATTCTTGTTTTCGGAACCCCCCCTTTTTTTTTCTGAAAAATAGGATTTGGCTCAGGATTGCCCATTTTTGATTCCAGGGTTTCTCTGAATTTGAAAGTTGTCACTTAGTAGGTTTCCATACTAAGGCTCAATCCAATCAAGTCCGTAGCGTCTACCGATTTCGA</w:t>
            </w:r>
          </w:p>
        </w:tc>
      </w:tr>
    </w:tbl>
    <w:p w14:paraId="1E86D9B6">
      <w:pPr>
        <w:spacing w:line="240" w:lineRule="auto"/>
        <w:ind w:firstLine="360" w:firstLineChars="20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ble Note: “*” indicates the collection of duplicate plant samples(6)</w:t>
      </w:r>
    </w:p>
    <w:p w14:paraId="2F35B22B">
      <w:pPr>
        <w:rPr>
          <w:rFonts w:ascii="Times New Roman" w:hAnsi="Times New Roman" w:cs="Times New Roman"/>
          <w:sz w:val="18"/>
          <w:szCs w:val="18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603F01FF" w:csb1="FFFF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MzOWFhYjljY2EzY2M3ODNjNjYxNDcxZTg4YTVjOTMifQ=="/>
  </w:docVars>
  <w:rsids>
    <w:rsidRoot w:val="02A274EA"/>
    <w:rsid w:val="02A274EA"/>
    <w:rsid w:val="0687062B"/>
    <w:rsid w:val="087A278E"/>
    <w:rsid w:val="0B521A65"/>
    <w:rsid w:val="0CBA3469"/>
    <w:rsid w:val="0E4A7687"/>
    <w:rsid w:val="172D7F29"/>
    <w:rsid w:val="1ED94BA4"/>
    <w:rsid w:val="221943D6"/>
    <w:rsid w:val="28AA690A"/>
    <w:rsid w:val="2A6D7070"/>
    <w:rsid w:val="37461371"/>
    <w:rsid w:val="502F586C"/>
    <w:rsid w:val="50E27F05"/>
    <w:rsid w:val="52EF1A51"/>
    <w:rsid w:val="54C03BF7"/>
    <w:rsid w:val="60DC1B9F"/>
    <w:rsid w:val="64D56F28"/>
    <w:rsid w:val="6D8429AF"/>
    <w:rsid w:val="71ED1E0E"/>
    <w:rsid w:val="76E063E5"/>
    <w:rsid w:val="7C6347E5"/>
    <w:rsid w:val="7DDF0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qFormat="1"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exact"/>
      <w:jc w:val="both"/>
    </w:pPr>
    <w:rPr>
      <w:rFonts w:eastAsia="宋体" w:asciiTheme="minorAscii" w:hAnsiTheme="minorAscii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eastAsia="宋体" w:asciiTheme="minorAscii" w:hAnsiTheme="minorAscii"/>
      <w:b/>
      <w:kern w:val="44"/>
      <w:sz w:val="28"/>
    </w:rPr>
  </w:style>
  <w:style w:type="paragraph" w:styleId="3">
    <w:name w:val="heading 2"/>
    <w:basedOn w:val="1"/>
    <w:next w:val="4"/>
    <w:link w:val="8"/>
    <w:semiHidden/>
    <w:unhideWhenUsed/>
    <w:qFormat/>
    <w:uiPriority w:val="0"/>
    <w:pPr>
      <w:keepNext w:val="0"/>
      <w:keepLines w:val="0"/>
      <w:spacing w:before="260" w:after="260" w:line="360" w:lineRule="auto"/>
      <w:ind w:firstLine="643" w:firstLineChars="200"/>
      <w:jc w:val="left"/>
      <w:outlineLvl w:val="9"/>
    </w:pPr>
    <w:rPr>
      <w:rFonts w:ascii="Times New Roman" w:hAnsi="Times New Roman" w:eastAsia="楷体" w:cs="Arial Unicode MS"/>
      <w:bCs/>
      <w:sz w:val="28"/>
      <w:szCs w:val="32"/>
      <w:lang w:bidi="bo-CN"/>
    </w:rPr>
  </w:style>
  <w:style w:type="paragraph" w:styleId="5">
    <w:name w:val="heading 4"/>
    <w:basedOn w:val="1"/>
    <w:next w:val="1"/>
    <w:semiHidden/>
    <w:unhideWhenUsed/>
    <w:qFormat/>
    <w:uiPriority w:val="0"/>
    <w:pPr>
      <w:keepNext w:val="0"/>
      <w:keepLines w:val="0"/>
      <w:snapToGrid w:val="0"/>
      <w:spacing w:line="360" w:lineRule="auto"/>
      <w:ind w:firstLine="0" w:firstLineChars="0"/>
      <w:jc w:val="left"/>
      <w:outlineLvl w:val="9"/>
    </w:pPr>
    <w:rPr>
      <w:rFonts w:ascii="Times New Roman" w:hAnsi="Times New Roman" w:eastAsia="楷体" w:cs="Times New Roman"/>
      <w:b/>
      <w:bCs/>
      <w:kern w:val="0"/>
      <w:sz w:val="28"/>
      <w:szCs w:val="28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Indent"/>
    <w:basedOn w:val="1"/>
    <w:qFormat/>
    <w:uiPriority w:val="0"/>
    <w:pPr>
      <w:ind w:firstLine="420" w:firstLineChars="200"/>
    </w:pPr>
  </w:style>
  <w:style w:type="character" w:customStyle="1" w:styleId="8">
    <w:name w:val="标题 2 Char"/>
    <w:basedOn w:val="7"/>
    <w:link w:val="3"/>
    <w:qFormat/>
    <w:uiPriority w:val="0"/>
    <w:rPr>
      <w:rFonts w:ascii="Times New Roman" w:hAnsi="Times New Roman" w:eastAsia="楷体" w:cs="Arial Unicode MS"/>
      <w:bCs/>
      <w:sz w:val="28"/>
      <w:szCs w:val="32"/>
      <w:lang w:bidi="bo-C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4</Pages>
  <Words>851</Words>
  <Characters>35140</Characters>
  <Lines>0</Lines>
  <Paragraphs>0</Paragraphs>
  <TotalTime>11</TotalTime>
  <ScaleCrop>false</ScaleCrop>
  <LinksUpToDate>false</LinksUpToDate>
  <CharactersWithSpaces>35337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6T01:02:00Z</dcterms:created>
  <dc:creator>老猪～</dc:creator>
  <cp:lastModifiedBy>老猪～</cp:lastModifiedBy>
  <dcterms:modified xsi:type="dcterms:W3CDTF">2024-11-13T08:47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329D9682E16C4C2EAB42E32156CBFF73_11</vt:lpwstr>
  </property>
</Properties>
</file>